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1F8EB" w14:textId="6F826152" w:rsidR="000E3206" w:rsidRPr="00700FF7" w:rsidRDefault="000E3206" w:rsidP="00267ECD">
      <w:pPr>
        <w:pStyle w:val="Heading2"/>
        <w:jc w:val="center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700FF7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Multimedia </w:t>
      </w:r>
      <w:r w:rsidR="00364D39" w:rsidRPr="00700FF7">
        <w:rPr>
          <w:rFonts w:ascii="Times New Roman" w:hAnsi="Times New Roman" w:cs="Times New Roman"/>
          <w:color w:val="000000" w:themeColor="text1"/>
          <w:sz w:val="26"/>
          <w:szCs w:val="26"/>
        </w:rPr>
        <w:t>A</w:t>
      </w:r>
      <w:r w:rsidRPr="00700FF7">
        <w:rPr>
          <w:rFonts w:ascii="Times New Roman" w:hAnsi="Times New Roman" w:cs="Times New Roman"/>
          <w:color w:val="000000" w:themeColor="text1"/>
          <w:sz w:val="26"/>
          <w:szCs w:val="26"/>
        </w:rPr>
        <w:t>ppendices</w:t>
      </w:r>
    </w:p>
    <w:p w14:paraId="7F76BCC5" w14:textId="77777777" w:rsidR="00537E29" w:rsidRDefault="00537E29" w:rsidP="00537E29">
      <w:pPr>
        <w:rPr>
          <w:rFonts w:ascii="Times New Roman" w:hAnsi="Times New Roman" w:cs="Times New Roman"/>
        </w:rPr>
      </w:pPr>
    </w:p>
    <w:p w14:paraId="032E465A" w14:textId="36166453" w:rsidR="00537E29" w:rsidRPr="00537E29" w:rsidRDefault="00537E29" w:rsidP="00537E2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4A174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rincipal component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873"/>
        <w:gridCol w:w="850"/>
        <w:gridCol w:w="851"/>
        <w:gridCol w:w="850"/>
        <w:gridCol w:w="851"/>
        <w:gridCol w:w="850"/>
        <w:gridCol w:w="851"/>
      </w:tblGrid>
      <w:tr w:rsidR="000E3206" w:rsidRPr="004A1748" w14:paraId="01F98DFE" w14:textId="77777777" w:rsidTr="002D794B">
        <w:tc>
          <w:tcPr>
            <w:tcW w:w="1674" w:type="dxa"/>
          </w:tcPr>
          <w:p w14:paraId="3E6D2CF2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3" w:type="dxa"/>
          </w:tcPr>
          <w:p w14:paraId="7D621507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C1</w:t>
            </w:r>
          </w:p>
        </w:tc>
        <w:tc>
          <w:tcPr>
            <w:tcW w:w="850" w:type="dxa"/>
          </w:tcPr>
          <w:p w14:paraId="36CDBAEF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C2</w:t>
            </w:r>
          </w:p>
        </w:tc>
        <w:tc>
          <w:tcPr>
            <w:tcW w:w="851" w:type="dxa"/>
          </w:tcPr>
          <w:p w14:paraId="0D893360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C3</w:t>
            </w:r>
          </w:p>
        </w:tc>
        <w:tc>
          <w:tcPr>
            <w:tcW w:w="850" w:type="dxa"/>
          </w:tcPr>
          <w:p w14:paraId="6384A777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C4</w:t>
            </w:r>
          </w:p>
        </w:tc>
        <w:tc>
          <w:tcPr>
            <w:tcW w:w="851" w:type="dxa"/>
          </w:tcPr>
          <w:p w14:paraId="731965E8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C5</w:t>
            </w:r>
          </w:p>
        </w:tc>
        <w:tc>
          <w:tcPr>
            <w:tcW w:w="850" w:type="dxa"/>
          </w:tcPr>
          <w:p w14:paraId="306761C7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C6</w:t>
            </w:r>
          </w:p>
        </w:tc>
        <w:tc>
          <w:tcPr>
            <w:tcW w:w="851" w:type="dxa"/>
          </w:tcPr>
          <w:p w14:paraId="091EE9BC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C7</w:t>
            </w:r>
          </w:p>
        </w:tc>
      </w:tr>
      <w:tr w:rsidR="000E3206" w:rsidRPr="004A1748" w14:paraId="4EBB612F" w14:textId="77777777" w:rsidTr="002D794B">
        <w:tc>
          <w:tcPr>
            <w:tcW w:w="1674" w:type="dxa"/>
          </w:tcPr>
          <w:p w14:paraId="5DC901B1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erceived usefulness</w:t>
            </w:r>
          </w:p>
        </w:tc>
        <w:tc>
          <w:tcPr>
            <w:tcW w:w="873" w:type="dxa"/>
          </w:tcPr>
          <w:p w14:paraId="0352DAE5" w14:textId="713DC6F6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4</w:t>
            </w:r>
            <w:r w:rsidR="00041B7E" w:rsidRPr="004A174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CA4236A" w14:textId="1BE73FCC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3</w:t>
            </w:r>
            <w:r w:rsidR="00041B7E" w:rsidRPr="004A174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5FEF5108" w14:textId="53800CB0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3</w:t>
            </w:r>
            <w:r w:rsidR="00041B7E" w:rsidRPr="004A174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B04813C" w14:textId="3D576B91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0</w:t>
            </w:r>
            <w:r w:rsidR="00041B7E" w:rsidRPr="004A174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76DED91F" w14:textId="3214F4A4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1</w:t>
            </w:r>
            <w:r w:rsidR="00041B7E" w:rsidRPr="004A174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5E3C840E" w14:textId="3ECA690D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2</w:t>
            </w:r>
            <w:r w:rsidR="00041B7E" w:rsidRPr="004A174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52A2E86C" w14:textId="4BAA2FC6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7</w:t>
            </w:r>
            <w:r w:rsidR="00041B7E" w:rsidRPr="004A1748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0E3206" w:rsidRPr="004A1748" w14:paraId="42C83013" w14:textId="77777777" w:rsidTr="002D794B">
        <w:tc>
          <w:tcPr>
            <w:tcW w:w="1674" w:type="dxa"/>
          </w:tcPr>
          <w:p w14:paraId="058C1BC6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erceived ease of use</w:t>
            </w:r>
          </w:p>
        </w:tc>
        <w:tc>
          <w:tcPr>
            <w:tcW w:w="873" w:type="dxa"/>
          </w:tcPr>
          <w:p w14:paraId="6B122A48" w14:textId="6A06B923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3</w:t>
            </w:r>
            <w:r w:rsidR="00041B7E" w:rsidRPr="004A1748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32ED0491" w14:textId="087D7C0E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1</w:t>
            </w:r>
            <w:r w:rsidR="00041B7E" w:rsidRPr="004A1748">
              <w:rPr>
                <w:rFonts w:ascii="Times New Roman" w:eastAsia="Calibri" w:hAnsi="Times New Roman" w:cs="Times New Roman"/>
              </w:rPr>
              <w:t>4</w:t>
            </w:r>
            <w:r w:rsidRPr="004A174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14:paraId="49D5049E" w14:textId="7273A330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7</w:t>
            </w:r>
            <w:r w:rsidR="00041B7E" w:rsidRPr="004A1748">
              <w:rPr>
                <w:rFonts w:ascii="Times New Roman" w:eastAsia="Calibri" w:hAnsi="Times New Roman" w:cs="Times New Roman"/>
              </w:rPr>
              <w:t>5</w:t>
            </w:r>
            <w:r w:rsidRPr="004A1748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50" w:type="dxa"/>
          </w:tcPr>
          <w:p w14:paraId="0C1F085A" w14:textId="5DC675C3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1</w:t>
            </w:r>
            <w:r w:rsidR="00041B7E" w:rsidRPr="004A174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1D902E34" w14:textId="5C640893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1</w:t>
            </w:r>
            <w:r w:rsidR="00041B7E" w:rsidRPr="004A174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3F493BA3" w14:textId="762CE2DF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1</w:t>
            </w:r>
            <w:r w:rsidR="00041B7E" w:rsidRPr="004A174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77819F46" w14:textId="5AF78F1A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4</w:t>
            </w:r>
            <w:r w:rsidR="00041B7E" w:rsidRPr="004A1748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0E3206" w:rsidRPr="004A1748" w14:paraId="3EB65A4F" w14:textId="77777777" w:rsidTr="002D794B">
        <w:tc>
          <w:tcPr>
            <w:tcW w:w="1674" w:type="dxa"/>
          </w:tcPr>
          <w:p w14:paraId="14E91542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Attitude</w:t>
            </w:r>
          </w:p>
        </w:tc>
        <w:tc>
          <w:tcPr>
            <w:tcW w:w="873" w:type="dxa"/>
          </w:tcPr>
          <w:p w14:paraId="4CE13BF9" w14:textId="1EF9519A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3</w:t>
            </w:r>
            <w:r w:rsidR="00041B7E" w:rsidRPr="004A174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77C6A5BB" w14:textId="77F91A28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4</w:t>
            </w:r>
            <w:r w:rsidR="00041B7E" w:rsidRPr="004A1748">
              <w:rPr>
                <w:rFonts w:ascii="Times New Roman" w:eastAsia="Calibri" w:hAnsi="Times New Roman" w:cs="Times New Roman"/>
              </w:rPr>
              <w:t>8</w:t>
            </w:r>
            <w:r w:rsidRPr="004A1748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14:paraId="1AD0F4D1" w14:textId="59484DD0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2</w:t>
            </w:r>
            <w:r w:rsidR="00041B7E" w:rsidRPr="004A174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D4CAF65" w14:textId="21A09CBF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4</w:t>
            </w:r>
            <w:r w:rsidR="00041B7E" w:rsidRPr="004A174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61F19BBE" w14:textId="0579A912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1</w:t>
            </w:r>
            <w:r w:rsidR="00041B7E" w:rsidRPr="004A174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0CF0B100" w14:textId="33088C55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3</w:t>
            </w:r>
            <w:r w:rsidR="00041B7E" w:rsidRPr="004A174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08C312D6" w14:textId="6639BFEB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4</w:t>
            </w:r>
            <w:r w:rsidR="00041B7E" w:rsidRPr="004A1748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0E3206" w:rsidRPr="004A1748" w14:paraId="0BBB398A" w14:textId="77777777" w:rsidTr="002D794B">
        <w:tc>
          <w:tcPr>
            <w:tcW w:w="1674" w:type="dxa"/>
          </w:tcPr>
          <w:p w14:paraId="74B355DF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Hedonic motivation</w:t>
            </w:r>
          </w:p>
        </w:tc>
        <w:tc>
          <w:tcPr>
            <w:tcW w:w="873" w:type="dxa"/>
          </w:tcPr>
          <w:p w14:paraId="1EF24FAA" w14:textId="7BC59A52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</w:t>
            </w:r>
            <w:r w:rsidR="00041B7E" w:rsidRPr="004A1748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850" w:type="dxa"/>
          </w:tcPr>
          <w:p w14:paraId="50E6E5C7" w14:textId="2A6D79A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2</w:t>
            </w:r>
            <w:r w:rsidR="00041B7E" w:rsidRPr="004A1748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4509E5E6" w14:textId="45DE1BA0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1</w:t>
            </w:r>
            <w:r w:rsidR="00041B7E" w:rsidRPr="004A174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7C583E5" w14:textId="29AA1C3C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0</w:t>
            </w:r>
            <w:r w:rsidR="00041B7E" w:rsidRPr="004A1748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F61ABC6" w14:textId="2757D91A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7</w:t>
            </w:r>
            <w:r w:rsidR="00041B7E" w:rsidRPr="004A174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107C4FD" w14:textId="69FC7484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4</w:t>
            </w:r>
            <w:r w:rsidR="00041B7E" w:rsidRPr="004A174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621CF3A0" w14:textId="508494A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0</w:t>
            </w:r>
            <w:r w:rsidR="00041B7E" w:rsidRPr="004A1748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E3206" w:rsidRPr="004A1748" w14:paraId="07A80941" w14:textId="77777777" w:rsidTr="002D794B">
        <w:tc>
          <w:tcPr>
            <w:tcW w:w="1674" w:type="dxa"/>
          </w:tcPr>
          <w:p w14:paraId="289B12A4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Habit</w:t>
            </w:r>
          </w:p>
        </w:tc>
        <w:tc>
          <w:tcPr>
            <w:tcW w:w="873" w:type="dxa"/>
          </w:tcPr>
          <w:p w14:paraId="6026D732" w14:textId="66BE2F8D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3</w:t>
            </w:r>
            <w:r w:rsidR="00041B7E" w:rsidRPr="004A174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4D1A8D27" w14:textId="44E0BEBB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5</w:t>
            </w:r>
            <w:r w:rsidR="00041B7E" w:rsidRPr="004A174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EA5F1E7" w14:textId="74D694A6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1</w:t>
            </w:r>
            <w:r w:rsidR="00041B7E" w:rsidRPr="004A174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0F3DF181" w14:textId="7E0A0342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2</w:t>
            </w:r>
            <w:r w:rsidR="00041B7E" w:rsidRPr="004A174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56669962" w14:textId="0B6B6A04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3</w:t>
            </w:r>
            <w:r w:rsidR="00041B7E" w:rsidRPr="004A174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3917354B" w14:textId="150ECB6A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6</w:t>
            </w:r>
            <w:r w:rsidR="00041B7E" w:rsidRPr="004A174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4A645F47" w14:textId="0947B54B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0</w:t>
            </w:r>
            <w:r w:rsidR="00041B7E" w:rsidRPr="004A1748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0E3206" w:rsidRPr="004A1748" w14:paraId="59B9AE73" w14:textId="77777777" w:rsidTr="002D794B">
        <w:tc>
          <w:tcPr>
            <w:tcW w:w="1674" w:type="dxa"/>
          </w:tcPr>
          <w:p w14:paraId="5477A9A6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rice value</w:t>
            </w:r>
          </w:p>
        </w:tc>
        <w:tc>
          <w:tcPr>
            <w:tcW w:w="873" w:type="dxa"/>
          </w:tcPr>
          <w:p w14:paraId="0DB43780" w14:textId="2933267D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3</w:t>
            </w:r>
            <w:r w:rsidR="00041B7E" w:rsidRPr="004A174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55C1D615" w14:textId="7D01D536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5</w:t>
            </w:r>
            <w:r w:rsidR="00041B7E" w:rsidRPr="004A174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083EC065" w14:textId="6711A81A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1</w:t>
            </w:r>
            <w:r w:rsidR="00041B7E" w:rsidRPr="004A174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6A679138" w14:textId="612BF688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6</w:t>
            </w:r>
            <w:r w:rsidR="00041B7E" w:rsidRPr="004A174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223B09D5" w14:textId="32CEE555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1</w:t>
            </w:r>
            <w:r w:rsidR="00041B7E" w:rsidRPr="004A174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4DF4E6DA" w14:textId="739E64B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3</w:t>
            </w:r>
            <w:r w:rsidR="00041B7E" w:rsidRPr="004A174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4749150F" w14:textId="1F02C3EF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1</w:t>
            </w:r>
            <w:r w:rsidR="00041B7E" w:rsidRPr="004A1748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0E3206" w:rsidRPr="004A1748" w14:paraId="557007B1" w14:textId="77777777" w:rsidTr="002D794B">
        <w:tc>
          <w:tcPr>
            <w:tcW w:w="1674" w:type="dxa"/>
          </w:tcPr>
          <w:p w14:paraId="43664EFD" w14:textId="777777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Social influence</w:t>
            </w:r>
          </w:p>
        </w:tc>
        <w:tc>
          <w:tcPr>
            <w:tcW w:w="873" w:type="dxa"/>
          </w:tcPr>
          <w:p w14:paraId="46F11840" w14:textId="2A586353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3</w:t>
            </w:r>
            <w:r w:rsidR="00041B7E" w:rsidRPr="004A174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2A3C2F03" w14:textId="140D0B88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</w:t>
            </w:r>
            <w:r w:rsidR="00041B7E" w:rsidRPr="004A1748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851" w:type="dxa"/>
          </w:tcPr>
          <w:p w14:paraId="61E43ECF" w14:textId="2B6ADAC4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4</w:t>
            </w:r>
            <w:r w:rsidR="00041B7E" w:rsidRPr="004A174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0C4A784C" w14:textId="6E9DAD79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5</w:t>
            </w:r>
            <w:r w:rsidR="00041B7E" w:rsidRPr="004A174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1FF5C112" w14:textId="4640CB77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5</w:t>
            </w:r>
            <w:r w:rsidR="00041B7E" w:rsidRPr="004A174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1FC91A1" w14:textId="1E8ABE10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-0.2</w:t>
            </w:r>
            <w:r w:rsidR="00041B7E" w:rsidRPr="004A174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416B88E8" w14:textId="48235874" w:rsidR="000E3206" w:rsidRPr="004A1748" w:rsidRDefault="000E3206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 0.0</w:t>
            </w:r>
            <w:r w:rsidR="00041B7E" w:rsidRPr="004A1748">
              <w:rPr>
                <w:rFonts w:ascii="Times New Roman" w:eastAsia="Calibri" w:hAnsi="Times New Roman" w:cs="Times New Roman"/>
              </w:rPr>
              <w:t>1</w:t>
            </w:r>
          </w:p>
        </w:tc>
      </w:tr>
    </w:tbl>
    <w:p w14:paraId="6709BB8F" w14:textId="77777777" w:rsidR="00041B7E" w:rsidRPr="004A1748" w:rsidRDefault="00041B7E" w:rsidP="000E3206">
      <w:pPr>
        <w:rPr>
          <w:rFonts w:ascii="Times New Roman" w:hAnsi="Times New Roman" w:cs="Times New Roman"/>
        </w:rPr>
      </w:pPr>
    </w:p>
    <w:p w14:paraId="01A1CCE6" w14:textId="1B2B6FB2" w:rsidR="00A05F40" w:rsidRPr="004A1748" w:rsidRDefault="00A05F40" w:rsidP="00A05F40">
      <w:pPr>
        <w:pStyle w:val="Caption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A174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6C7C07" w:rsidRPr="004A174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CF75C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4</w:t>
      </w:r>
      <w:r w:rsidRPr="004A174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4A1748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Summary of behavioral determinants’ psychometric propertie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563"/>
        <w:gridCol w:w="1076"/>
        <w:gridCol w:w="967"/>
        <w:gridCol w:w="857"/>
        <w:gridCol w:w="1445"/>
        <w:gridCol w:w="1330"/>
        <w:gridCol w:w="2338"/>
      </w:tblGrid>
      <w:tr w:rsidR="00A05F40" w:rsidRPr="004A1748" w14:paraId="0E2115FA" w14:textId="77777777" w:rsidTr="004A1748">
        <w:trPr>
          <w:trHeight w:val="645"/>
        </w:trPr>
        <w:tc>
          <w:tcPr>
            <w:tcW w:w="1530" w:type="dxa"/>
          </w:tcPr>
          <w:p w14:paraId="373E4D40" w14:textId="77777777" w:rsidR="00A05F40" w:rsidRPr="004A1748" w:rsidRDefault="00A05F40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077" w:type="dxa"/>
          </w:tcPr>
          <w:p w14:paraId="6C2664D8" w14:textId="77777777" w:rsidR="00A05F40" w:rsidRPr="004A1748" w:rsidRDefault="00A05F40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 xml:space="preserve">Number of items </w:t>
            </w:r>
          </w:p>
        </w:tc>
        <w:tc>
          <w:tcPr>
            <w:tcW w:w="971" w:type="dxa"/>
          </w:tcPr>
          <w:p w14:paraId="17F79A8C" w14:textId="77777777" w:rsidR="00A05F40" w:rsidRPr="004A1748" w:rsidRDefault="00A05F40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859" w:type="dxa"/>
          </w:tcPr>
          <w:p w14:paraId="10F0ABE1" w14:textId="77777777" w:rsidR="00A05F40" w:rsidRPr="004A1748" w:rsidRDefault="00A05F40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>Skew</w:t>
            </w:r>
          </w:p>
        </w:tc>
        <w:tc>
          <w:tcPr>
            <w:tcW w:w="1449" w:type="dxa"/>
          </w:tcPr>
          <w:p w14:paraId="7BFE80FF" w14:textId="77777777" w:rsidR="00A05F40" w:rsidRPr="004A1748" w:rsidRDefault="00A05F40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>Alpha coefficient</w:t>
            </w:r>
          </w:p>
        </w:tc>
        <w:tc>
          <w:tcPr>
            <w:tcW w:w="1331" w:type="dxa"/>
          </w:tcPr>
          <w:p w14:paraId="6DA7A18F" w14:textId="77777777" w:rsidR="00A05F40" w:rsidRPr="004A1748" w:rsidRDefault="00A05F40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>Omega coefficient</w:t>
            </w:r>
          </w:p>
        </w:tc>
        <w:tc>
          <w:tcPr>
            <w:tcW w:w="2359" w:type="dxa"/>
          </w:tcPr>
          <w:p w14:paraId="3D349FCA" w14:textId="77777777" w:rsidR="00981F9C" w:rsidRDefault="00981F9C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981F9C">
              <w:rPr>
                <w:rFonts w:ascii="Times New Roman" w:hAnsi="Times New Roman" w:cs="Times New Roman"/>
                <w:b/>
                <w:bCs/>
              </w:rPr>
              <w:t>Spearman's</w:t>
            </w:r>
          </w:p>
          <w:p w14:paraId="07CE3DAF" w14:textId="6163655E" w:rsidR="00A05F40" w:rsidRPr="004A1748" w:rsidRDefault="00A05F40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>correlation</w:t>
            </w:r>
          </w:p>
        </w:tc>
      </w:tr>
      <w:tr w:rsidR="00A05F40" w:rsidRPr="004A1748" w14:paraId="4EE31EB1" w14:textId="77777777" w:rsidTr="004A1748">
        <w:trPr>
          <w:trHeight w:val="984"/>
        </w:trPr>
        <w:tc>
          <w:tcPr>
            <w:tcW w:w="1530" w:type="dxa"/>
          </w:tcPr>
          <w:p w14:paraId="2654E287" w14:textId="77777777" w:rsidR="00A05F40" w:rsidRPr="004A1748" w:rsidRDefault="00A05F40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 xml:space="preserve">Overall reliability of behavioral determinants </w:t>
            </w:r>
          </w:p>
        </w:tc>
        <w:tc>
          <w:tcPr>
            <w:tcW w:w="1077" w:type="dxa"/>
          </w:tcPr>
          <w:p w14:paraId="21830C31" w14:textId="77777777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1" w:type="dxa"/>
          </w:tcPr>
          <w:p w14:paraId="3B7781A7" w14:textId="53378040" w:rsidR="00A05F40" w:rsidRPr="004A1748" w:rsidRDefault="005F44FD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13.73</w:t>
            </w:r>
            <w:r w:rsidR="00A05F40" w:rsidRPr="004A1748">
              <w:rPr>
                <w:rFonts w:ascii="Times New Roman" w:hAnsi="Times New Roman" w:cs="Times New Roman"/>
              </w:rPr>
              <w:t xml:space="preserve"> / </w:t>
            </w:r>
            <w:r w:rsidR="001A2D21">
              <w:rPr>
                <w:rFonts w:ascii="Times New Roman" w:hAnsi="Times New Roman" w:cs="Times New Roman"/>
              </w:rPr>
              <w:t>56</w:t>
            </w:r>
            <w:r w:rsidR="00A05F40" w:rsidRPr="004A1748">
              <w:rPr>
                <w:rFonts w:ascii="Times New Roman" w:hAnsi="Times New Roman" w:cs="Times New Roman"/>
              </w:rPr>
              <w:t xml:space="preserve"> (</w:t>
            </w:r>
            <w:r w:rsidRPr="004A1748">
              <w:rPr>
                <w:rFonts w:ascii="Times New Roman" w:hAnsi="Times New Roman" w:cs="Times New Roman"/>
              </w:rPr>
              <w:t>2.40</w:t>
            </w:r>
            <w:r w:rsidR="00A05F40" w:rsidRPr="004A17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</w:tcPr>
          <w:p w14:paraId="72B5B2F0" w14:textId="782A308A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-1.</w:t>
            </w:r>
            <w:r w:rsidR="005F44FD" w:rsidRPr="004A174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9" w:type="dxa"/>
          </w:tcPr>
          <w:p w14:paraId="3F9EA822" w14:textId="42DDC1B5" w:rsidR="00A05F40" w:rsidRPr="004A1748" w:rsidRDefault="00A05F40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0.9</w:t>
            </w:r>
            <w:r w:rsidR="008E0CE1" w:rsidRPr="004A1748">
              <w:rPr>
                <w:rFonts w:ascii="Times New Roman" w:hAnsi="Times New Roman" w:cs="Times New Roman"/>
              </w:rPr>
              <w:t>0</w:t>
            </w:r>
            <w:r w:rsidRPr="004A1748">
              <w:rPr>
                <w:rFonts w:ascii="Times New Roman" w:hAnsi="Times New Roman" w:cs="Times New Roman"/>
              </w:rPr>
              <w:t xml:space="preserve"> (95% CI: 0.8</w:t>
            </w:r>
            <w:r w:rsidR="008E0CE1" w:rsidRPr="004A1748">
              <w:rPr>
                <w:rFonts w:ascii="Times New Roman" w:hAnsi="Times New Roman" w:cs="Times New Roman"/>
              </w:rPr>
              <w:t>9</w:t>
            </w:r>
            <w:r w:rsidRPr="004A1748">
              <w:rPr>
                <w:rFonts w:ascii="Times New Roman" w:hAnsi="Times New Roman" w:cs="Times New Roman"/>
              </w:rPr>
              <w:t>-0.9</w:t>
            </w:r>
            <w:r w:rsidR="008E0CE1" w:rsidRPr="004A1748">
              <w:rPr>
                <w:rFonts w:ascii="Times New Roman" w:hAnsi="Times New Roman" w:cs="Times New Roman"/>
              </w:rPr>
              <w:t>0</w:t>
            </w:r>
            <w:r w:rsidRPr="004A17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1" w:type="dxa"/>
          </w:tcPr>
          <w:p w14:paraId="44A4FF70" w14:textId="505D1565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0.9</w:t>
            </w:r>
            <w:r w:rsidR="008E0CE1" w:rsidRPr="004A1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59" w:type="dxa"/>
          </w:tcPr>
          <w:p w14:paraId="08E8326C" w14:textId="77777777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</w:p>
        </w:tc>
      </w:tr>
      <w:tr w:rsidR="00A05F40" w:rsidRPr="004A1748" w14:paraId="32530546" w14:textId="77777777" w:rsidTr="004A1748">
        <w:trPr>
          <w:trHeight w:val="339"/>
        </w:trPr>
        <w:tc>
          <w:tcPr>
            <w:tcW w:w="1530" w:type="dxa"/>
          </w:tcPr>
          <w:p w14:paraId="7A1D54BF" w14:textId="77777777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erceived usefulness (PU)</w:t>
            </w:r>
          </w:p>
        </w:tc>
        <w:tc>
          <w:tcPr>
            <w:tcW w:w="1077" w:type="dxa"/>
          </w:tcPr>
          <w:p w14:paraId="52492B88" w14:textId="77777777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1" w:type="dxa"/>
          </w:tcPr>
          <w:p w14:paraId="5C17DBE4" w14:textId="55B6D10C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15.0</w:t>
            </w:r>
            <w:r w:rsidR="000D52F1" w:rsidRPr="004A1748">
              <w:rPr>
                <w:rFonts w:ascii="Times New Roman" w:hAnsi="Times New Roman" w:cs="Times New Roman"/>
              </w:rPr>
              <w:t>0</w:t>
            </w:r>
            <w:r w:rsidRPr="004A1748">
              <w:rPr>
                <w:rFonts w:ascii="Times New Roman" w:hAnsi="Times New Roman" w:cs="Times New Roman"/>
              </w:rPr>
              <w:t xml:space="preserve"> / 2</w:t>
            </w:r>
            <w:r w:rsidR="001A2D21">
              <w:rPr>
                <w:rFonts w:ascii="Times New Roman" w:hAnsi="Times New Roman" w:cs="Times New Roman"/>
              </w:rPr>
              <w:t>8</w:t>
            </w:r>
            <w:r w:rsidRPr="004A1748">
              <w:rPr>
                <w:rFonts w:ascii="Times New Roman" w:hAnsi="Times New Roman" w:cs="Times New Roman"/>
              </w:rPr>
              <w:t xml:space="preserve"> (2.8</w:t>
            </w:r>
            <w:r w:rsidR="000D52F1" w:rsidRPr="004A1748">
              <w:rPr>
                <w:rFonts w:ascii="Times New Roman" w:hAnsi="Times New Roman" w:cs="Times New Roman"/>
              </w:rPr>
              <w:t>9</w:t>
            </w:r>
            <w:r w:rsidRPr="004A17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</w:tcPr>
          <w:p w14:paraId="1A5BB1B7" w14:textId="7B1BCABD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-1.4</w:t>
            </w:r>
            <w:r w:rsidR="000D52F1" w:rsidRPr="004A17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9" w:type="dxa"/>
          </w:tcPr>
          <w:p w14:paraId="4ABD84EF" w14:textId="168C35A2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0.8</w:t>
            </w:r>
            <w:r w:rsidR="00F319A2" w:rsidRPr="004A1748">
              <w:rPr>
                <w:rFonts w:ascii="Times New Roman" w:hAnsi="Times New Roman" w:cs="Times New Roman"/>
              </w:rPr>
              <w:t>8</w:t>
            </w:r>
            <w:r w:rsidRPr="004A1748">
              <w:rPr>
                <w:rFonts w:ascii="Times New Roman" w:hAnsi="Times New Roman" w:cs="Times New Roman"/>
              </w:rPr>
              <w:t xml:space="preserve"> (95% </w:t>
            </w:r>
            <w:r w:rsidRPr="004A1748">
              <w:rPr>
                <w:rFonts w:ascii="Times New Roman" w:eastAsia="Calibri" w:hAnsi="Times New Roman" w:cs="Times New Roman"/>
              </w:rPr>
              <w:t>CI: 0.8</w:t>
            </w:r>
            <w:r w:rsidR="00F319A2" w:rsidRPr="004A1748">
              <w:rPr>
                <w:rFonts w:ascii="Times New Roman" w:eastAsia="Calibri" w:hAnsi="Times New Roman" w:cs="Times New Roman"/>
              </w:rPr>
              <w:t>7</w:t>
            </w:r>
            <w:r w:rsidRPr="004A1748">
              <w:rPr>
                <w:rFonts w:ascii="Times New Roman" w:eastAsia="Calibri" w:hAnsi="Times New Roman" w:cs="Times New Roman"/>
              </w:rPr>
              <w:t>-0.8</w:t>
            </w:r>
            <w:r w:rsidR="00F319A2" w:rsidRPr="004A1748">
              <w:rPr>
                <w:rFonts w:ascii="Times New Roman" w:eastAsia="Calibri" w:hAnsi="Times New Roman" w:cs="Times New Roman"/>
              </w:rPr>
              <w:t>9</w:t>
            </w:r>
            <w:r w:rsidRPr="004A17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1" w:type="dxa"/>
          </w:tcPr>
          <w:p w14:paraId="63A19B4A" w14:textId="1E0A98F6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0.9</w:t>
            </w:r>
            <w:r w:rsidR="008E0CE1" w:rsidRPr="004A17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59" w:type="dxa"/>
          </w:tcPr>
          <w:p w14:paraId="49CF5740" w14:textId="77777777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</w:p>
        </w:tc>
      </w:tr>
      <w:tr w:rsidR="00A05F40" w:rsidRPr="004A1748" w14:paraId="0112EEA9" w14:textId="77777777" w:rsidTr="004A1748">
        <w:trPr>
          <w:trHeight w:val="339"/>
        </w:trPr>
        <w:tc>
          <w:tcPr>
            <w:tcW w:w="1530" w:type="dxa"/>
          </w:tcPr>
          <w:p w14:paraId="35FE0BCC" w14:textId="77777777" w:rsidR="00A05F40" w:rsidRPr="004A1748" w:rsidRDefault="00A05F40" w:rsidP="004A1748">
            <w:pPr>
              <w:rPr>
                <w:rFonts w:ascii="Times New Roman" w:eastAsia="Calibri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Perceived ease of use (PE)</w:t>
            </w:r>
          </w:p>
        </w:tc>
        <w:tc>
          <w:tcPr>
            <w:tcW w:w="1077" w:type="dxa"/>
          </w:tcPr>
          <w:p w14:paraId="6E1761E1" w14:textId="77777777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14:paraId="1212ED9A" w14:textId="12F1F56D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5.7</w:t>
            </w:r>
            <w:r w:rsidR="000D52F1" w:rsidRPr="004A1748">
              <w:rPr>
                <w:rFonts w:ascii="Times New Roman" w:hAnsi="Times New Roman" w:cs="Times New Roman"/>
              </w:rPr>
              <w:t>3</w:t>
            </w:r>
            <w:r w:rsidRPr="004A1748">
              <w:rPr>
                <w:rFonts w:ascii="Times New Roman" w:hAnsi="Times New Roman" w:cs="Times New Roman"/>
              </w:rPr>
              <w:t xml:space="preserve"> / </w:t>
            </w:r>
            <w:r w:rsidR="001A2D21">
              <w:rPr>
                <w:rFonts w:ascii="Times New Roman" w:hAnsi="Times New Roman" w:cs="Times New Roman"/>
              </w:rPr>
              <w:t>8</w:t>
            </w:r>
            <w:r w:rsidRPr="004A1748">
              <w:rPr>
                <w:rFonts w:ascii="Times New Roman" w:hAnsi="Times New Roman" w:cs="Times New Roman"/>
              </w:rPr>
              <w:t xml:space="preserve"> (1.5</w:t>
            </w:r>
            <w:r w:rsidR="000D52F1" w:rsidRPr="004A1748">
              <w:rPr>
                <w:rFonts w:ascii="Times New Roman" w:hAnsi="Times New Roman" w:cs="Times New Roman"/>
              </w:rPr>
              <w:t>5</w:t>
            </w:r>
            <w:r w:rsidRPr="004A17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</w:tcPr>
          <w:p w14:paraId="7B31DFF8" w14:textId="743DB921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-1.5</w:t>
            </w:r>
            <w:r w:rsidR="000D52F1" w:rsidRPr="004A17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9" w:type="dxa"/>
          </w:tcPr>
          <w:p w14:paraId="436A21AF" w14:textId="1CEB1FEB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eastAsia="Calibri" w:hAnsi="Times New Roman" w:cs="Times New Roman"/>
              </w:rPr>
              <w:t>0.8</w:t>
            </w:r>
            <w:r w:rsidR="00F319A2" w:rsidRPr="004A1748">
              <w:rPr>
                <w:rFonts w:ascii="Times New Roman" w:eastAsia="Calibri" w:hAnsi="Times New Roman" w:cs="Times New Roman"/>
              </w:rPr>
              <w:t>4</w:t>
            </w:r>
            <w:r w:rsidRPr="004A1748">
              <w:rPr>
                <w:rFonts w:ascii="Times New Roman" w:eastAsia="Calibri" w:hAnsi="Times New Roman" w:cs="Times New Roman"/>
              </w:rPr>
              <w:t xml:space="preserve"> (</w:t>
            </w:r>
            <w:r w:rsidRPr="004A1748">
              <w:rPr>
                <w:rFonts w:ascii="Times New Roman" w:hAnsi="Times New Roman" w:cs="Times New Roman"/>
              </w:rPr>
              <w:t xml:space="preserve">95% </w:t>
            </w:r>
            <w:r w:rsidRPr="004A1748">
              <w:rPr>
                <w:rFonts w:ascii="Times New Roman" w:eastAsia="Calibri" w:hAnsi="Times New Roman" w:cs="Times New Roman"/>
              </w:rPr>
              <w:t>CI: 0.8</w:t>
            </w:r>
            <w:r w:rsidR="00F319A2" w:rsidRPr="004A1748">
              <w:rPr>
                <w:rFonts w:ascii="Times New Roman" w:eastAsia="Calibri" w:hAnsi="Times New Roman" w:cs="Times New Roman"/>
              </w:rPr>
              <w:t>2</w:t>
            </w:r>
            <w:r w:rsidRPr="004A1748">
              <w:rPr>
                <w:rFonts w:ascii="Times New Roman" w:eastAsia="Calibri" w:hAnsi="Times New Roman" w:cs="Times New Roman"/>
              </w:rPr>
              <w:t>-0.8</w:t>
            </w:r>
            <w:r w:rsidR="00F319A2" w:rsidRPr="004A1748">
              <w:rPr>
                <w:rFonts w:ascii="Times New Roman" w:eastAsia="Calibri" w:hAnsi="Times New Roman" w:cs="Times New Roman"/>
              </w:rPr>
              <w:t>6</w:t>
            </w:r>
            <w:r w:rsidRPr="004A1748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31" w:type="dxa"/>
          </w:tcPr>
          <w:p w14:paraId="599B0253" w14:textId="77777777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</w:tcPr>
          <w:p w14:paraId="2AB51C7F" w14:textId="79731486" w:rsidR="00A05F40" w:rsidRPr="004A1748" w:rsidRDefault="00A05F40" w:rsidP="004A1748">
            <w:pPr>
              <w:rPr>
                <w:rFonts w:ascii="Times New Roman" w:hAnsi="Times New Roman" w:cs="Times New Roman"/>
              </w:rPr>
            </w:pPr>
            <w:r w:rsidRPr="004A1748">
              <w:rPr>
                <w:rFonts w:ascii="Times New Roman" w:hAnsi="Times New Roman" w:cs="Times New Roman"/>
              </w:rPr>
              <w:t>0.</w:t>
            </w:r>
            <w:r w:rsidR="00EB5DBA">
              <w:rPr>
                <w:rFonts w:ascii="Times New Roman" w:hAnsi="Times New Roman" w:cs="Times New Roman"/>
              </w:rPr>
              <w:t>65</w:t>
            </w:r>
            <w:r w:rsidRPr="004A174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5ED8" w:rsidRPr="004A1748" w14:paraId="5CA5A4CD" w14:textId="77777777" w:rsidTr="004A1748">
        <w:trPr>
          <w:trHeight w:val="339"/>
        </w:trPr>
        <w:tc>
          <w:tcPr>
            <w:tcW w:w="1530" w:type="dxa"/>
          </w:tcPr>
          <w:p w14:paraId="0EC21DFC" w14:textId="23A59158" w:rsidR="00F65ED8" w:rsidRPr="00D121CC" w:rsidRDefault="00F65ED8" w:rsidP="004A1748">
            <w:pPr>
              <w:rPr>
                <w:rFonts w:ascii="Times New Roman" w:eastAsia="Calibri" w:hAnsi="Times New Roman" w:cs="Times New Roman"/>
              </w:rPr>
            </w:pPr>
            <w:r w:rsidRPr="00D121CC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rental Stress Scale (PSS)</w:t>
            </w:r>
          </w:p>
        </w:tc>
        <w:tc>
          <w:tcPr>
            <w:tcW w:w="1077" w:type="dxa"/>
          </w:tcPr>
          <w:p w14:paraId="4804FFCC" w14:textId="3547980A" w:rsidR="00F65ED8" w:rsidRPr="004A1748" w:rsidRDefault="00F65ED8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1" w:type="dxa"/>
          </w:tcPr>
          <w:p w14:paraId="02D6183E" w14:textId="038ED507" w:rsidR="00F65ED8" w:rsidRPr="004A1748" w:rsidRDefault="00D121CC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 / 20 (4.21)</w:t>
            </w:r>
          </w:p>
        </w:tc>
        <w:tc>
          <w:tcPr>
            <w:tcW w:w="859" w:type="dxa"/>
          </w:tcPr>
          <w:p w14:paraId="6A6CC1E9" w14:textId="239738CE" w:rsidR="00F65ED8" w:rsidRPr="004A1748" w:rsidRDefault="00D121CC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449" w:type="dxa"/>
          </w:tcPr>
          <w:p w14:paraId="6957FB1C" w14:textId="4ABCCA07" w:rsidR="00F65ED8" w:rsidRPr="004A1748" w:rsidRDefault="00F65ED8" w:rsidP="004A174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 (</w:t>
            </w:r>
            <w:r w:rsidRPr="004A1748">
              <w:rPr>
                <w:rFonts w:ascii="Times New Roman" w:hAnsi="Times New Roman" w:cs="Times New Roman"/>
              </w:rPr>
              <w:t xml:space="preserve">95% </w:t>
            </w:r>
            <w:r w:rsidRPr="004A1748">
              <w:rPr>
                <w:rFonts w:ascii="Times New Roman" w:eastAsia="Calibri" w:hAnsi="Times New Roman" w:cs="Times New Roman"/>
              </w:rPr>
              <w:t>CI: 0.8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4A1748">
              <w:rPr>
                <w:rFonts w:ascii="Times New Roman" w:eastAsia="Calibri" w:hAnsi="Times New Roman" w:cs="Times New Roman"/>
              </w:rPr>
              <w:t>-0.8</w:t>
            </w:r>
            <w:r>
              <w:rPr>
                <w:rFonts w:ascii="Times New Roman" w:eastAsia="Calibri" w:hAnsi="Times New Roman" w:cs="Times New Roman"/>
              </w:rPr>
              <w:t>4)</w:t>
            </w:r>
          </w:p>
        </w:tc>
        <w:tc>
          <w:tcPr>
            <w:tcW w:w="1331" w:type="dxa"/>
          </w:tcPr>
          <w:p w14:paraId="6F494E7D" w14:textId="20AF754B" w:rsidR="00F65ED8" w:rsidRPr="004A1748" w:rsidRDefault="00D121CC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359" w:type="dxa"/>
          </w:tcPr>
          <w:p w14:paraId="6A551222" w14:textId="77777777" w:rsidR="00F65ED8" w:rsidRPr="004A1748" w:rsidRDefault="00F65ED8" w:rsidP="004A1748">
            <w:pPr>
              <w:rPr>
                <w:rFonts w:ascii="Times New Roman" w:hAnsi="Times New Roman" w:cs="Times New Roman"/>
              </w:rPr>
            </w:pPr>
          </w:p>
        </w:tc>
      </w:tr>
      <w:tr w:rsidR="00F65ED8" w:rsidRPr="004A1748" w14:paraId="387375A4" w14:textId="77777777" w:rsidTr="004A1748">
        <w:trPr>
          <w:trHeight w:val="339"/>
        </w:trPr>
        <w:tc>
          <w:tcPr>
            <w:tcW w:w="1530" w:type="dxa"/>
          </w:tcPr>
          <w:p w14:paraId="039EBDAB" w14:textId="28147E8C" w:rsidR="00F65ED8" w:rsidRPr="00D121CC" w:rsidRDefault="00F65ED8" w:rsidP="004A1748">
            <w:pPr>
              <w:rPr>
                <w:rFonts w:ascii="Times New Roman" w:eastAsia="Calibri" w:hAnsi="Times New Roman" w:cs="Times New Roman"/>
              </w:rPr>
            </w:pPr>
            <w:r w:rsidRPr="00D121CC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tient Health Questionnaire (PHQ)</w:t>
            </w:r>
          </w:p>
        </w:tc>
        <w:tc>
          <w:tcPr>
            <w:tcW w:w="1077" w:type="dxa"/>
          </w:tcPr>
          <w:p w14:paraId="7BDEFA45" w14:textId="16A08B4B" w:rsidR="00F65ED8" w:rsidRPr="004A1748" w:rsidRDefault="00F65ED8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1" w:type="dxa"/>
          </w:tcPr>
          <w:p w14:paraId="59060881" w14:textId="77777777" w:rsidR="00F65ED8" w:rsidRDefault="00D121CC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9 / </w:t>
            </w:r>
          </w:p>
          <w:p w14:paraId="101CBFD6" w14:textId="67490362" w:rsidR="00D121CC" w:rsidRDefault="00FA57EF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34342F44" w14:textId="21BA3C12" w:rsidR="00D121CC" w:rsidRPr="004A1748" w:rsidRDefault="00D121CC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21)</w:t>
            </w:r>
          </w:p>
        </w:tc>
        <w:tc>
          <w:tcPr>
            <w:tcW w:w="859" w:type="dxa"/>
          </w:tcPr>
          <w:p w14:paraId="51060377" w14:textId="12C51467" w:rsidR="00F65ED8" w:rsidRPr="004A1748" w:rsidRDefault="00D121CC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49" w:type="dxa"/>
          </w:tcPr>
          <w:p w14:paraId="6EBFDC2C" w14:textId="7A0BD461" w:rsidR="00F65ED8" w:rsidRPr="004A1748" w:rsidRDefault="00F65ED8" w:rsidP="004A174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2 (</w:t>
            </w:r>
            <w:r w:rsidRPr="004A1748">
              <w:rPr>
                <w:rFonts w:ascii="Times New Roman" w:hAnsi="Times New Roman" w:cs="Times New Roman"/>
              </w:rPr>
              <w:t xml:space="preserve">95% </w:t>
            </w:r>
            <w:r w:rsidRPr="004A1748">
              <w:rPr>
                <w:rFonts w:ascii="Times New Roman" w:eastAsia="Calibri" w:hAnsi="Times New Roman" w:cs="Times New Roman"/>
              </w:rPr>
              <w:t>CI: 0.8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4A1748">
              <w:rPr>
                <w:rFonts w:ascii="Times New Roman" w:eastAsia="Calibri" w:hAnsi="Times New Roman" w:cs="Times New Roman"/>
              </w:rPr>
              <w:t>-0.8</w:t>
            </w:r>
            <w:r>
              <w:rPr>
                <w:rFonts w:ascii="Times New Roman" w:eastAsia="Calibri" w:hAnsi="Times New Roman" w:cs="Times New Roman"/>
              </w:rPr>
              <w:t>4)</w:t>
            </w:r>
          </w:p>
        </w:tc>
        <w:tc>
          <w:tcPr>
            <w:tcW w:w="1331" w:type="dxa"/>
          </w:tcPr>
          <w:p w14:paraId="516E6C0F" w14:textId="1766ECD3" w:rsidR="00F65ED8" w:rsidRPr="004A1748" w:rsidRDefault="00D121CC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359" w:type="dxa"/>
          </w:tcPr>
          <w:p w14:paraId="143460D5" w14:textId="77777777" w:rsidR="00F65ED8" w:rsidRPr="004A1748" w:rsidRDefault="00F65ED8" w:rsidP="004A1748">
            <w:pPr>
              <w:rPr>
                <w:rFonts w:ascii="Times New Roman" w:hAnsi="Times New Roman" w:cs="Times New Roman"/>
              </w:rPr>
            </w:pPr>
          </w:p>
        </w:tc>
      </w:tr>
    </w:tbl>
    <w:p w14:paraId="4B2265A2" w14:textId="77777777" w:rsidR="00A05F40" w:rsidRPr="004A1748" w:rsidRDefault="00A05F40" w:rsidP="000E3206">
      <w:pPr>
        <w:rPr>
          <w:rFonts w:ascii="Times New Roman" w:hAnsi="Times New Roman" w:cs="Times New Roman"/>
        </w:rPr>
      </w:pPr>
    </w:p>
    <w:p w14:paraId="274F1700" w14:textId="77777777" w:rsidR="000E3206" w:rsidRPr="004A1748" w:rsidRDefault="000E3206" w:rsidP="000E3206">
      <w:pPr>
        <w:rPr>
          <w:rFonts w:ascii="Times New Roman" w:hAnsi="Times New Roman" w:cs="Times New Roman"/>
        </w:rPr>
      </w:pPr>
    </w:p>
    <w:p w14:paraId="04D824DA" w14:textId="096509F7" w:rsidR="000E3206" w:rsidRPr="004A1748" w:rsidRDefault="000E3206" w:rsidP="000E3206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6C7C07"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CF75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5</w:t>
      </w: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Summary of variance inflation factor test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AA060D" w:rsidRPr="004A1748" w14:paraId="1A9112AD" w14:textId="77777777" w:rsidTr="00AA060D">
        <w:tc>
          <w:tcPr>
            <w:tcW w:w="3116" w:type="dxa"/>
          </w:tcPr>
          <w:p w14:paraId="6A2D8C75" w14:textId="77777777" w:rsidR="00AA060D" w:rsidRPr="004A1748" w:rsidRDefault="00AA060D" w:rsidP="004A17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6" w:type="dxa"/>
          </w:tcPr>
          <w:p w14:paraId="70726707" w14:textId="5882D8A3" w:rsidR="00AA060D" w:rsidRPr="004A1748" w:rsidRDefault="00AA060D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AA060D">
              <w:rPr>
                <w:rFonts w:ascii="Times New Roman" w:hAnsi="Times New Roman" w:cs="Times New Roman"/>
                <w:b/>
                <w:bCs/>
              </w:rPr>
              <w:t>INTENTION TO USE</w:t>
            </w:r>
          </w:p>
        </w:tc>
        <w:tc>
          <w:tcPr>
            <w:tcW w:w="3116" w:type="dxa"/>
          </w:tcPr>
          <w:p w14:paraId="6FE7616A" w14:textId="797DC079" w:rsidR="00AA060D" w:rsidRPr="004A1748" w:rsidRDefault="00AA060D" w:rsidP="004A1748">
            <w:pPr>
              <w:rPr>
                <w:rFonts w:ascii="Times New Roman" w:hAnsi="Times New Roman" w:cs="Times New Roman"/>
                <w:b/>
                <w:bCs/>
              </w:rPr>
            </w:pPr>
            <w:r w:rsidRPr="00AA060D">
              <w:rPr>
                <w:rFonts w:ascii="Times New Roman" w:hAnsi="Times New Roman" w:cs="Times New Roman"/>
                <w:b/>
                <w:bCs/>
              </w:rPr>
              <w:t>INTENTION TO SPEND MOBILE DATA</w:t>
            </w:r>
          </w:p>
        </w:tc>
      </w:tr>
      <w:tr w:rsidR="00AA060D" w:rsidRPr="004A1748" w14:paraId="45F98F94" w14:textId="57B6B015" w:rsidTr="00367EA4">
        <w:tc>
          <w:tcPr>
            <w:tcW w:w="3116" w:type="dxa"/>
          </w:tcPr>
          <w:p w14:paraId="730A7704" w14:textId="77777777" w:rsidR="00AA060D" w:rsidRPr="004A1748" w:rsidRDefault="00AA060D" w:rsidP="004A174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A1748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6232" w:type="dxa"/>
            <w:gridSpan w:val="2"/>
          </w:tcPr>
          <w:p w14:paraId="168DEFFF" w14:textId="61B848EF" w:rsidR="00AA060D" w:rsidRPr="00AA060D" w:rsidRDefault="00AA060D" w:rsidP="00AA060D">
            <w:pPr>
              <w:rPr>
                <w:rFonts w:ascii="Times New Roman" w:hAnsi="Times New Roman" w:cs="Times New Roman"/>
                <w:b/>
                <w:bCs/>
              </w:rPr>
            </w:pPr>
            <w:r w:rsidRPr="00AA060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nce Inflation Factor</w:t>
            </w:r>
          </w:p>
        </w:tc>
      </w:tr>
      <w:tr w:rsidR="00AA060D" w:rsidRPr="004A1748" w14:paraId="7C9800B3" w14:textId="5E3CD65D" w:rsidTr="00AA060D">
        <w:tc>
          <w:tcPr>
            <w:tcW w:w="3116" w:type="dxa"/>
          </w:tcPr>
          <w:p w14:paraId="120604CC" w14:textId="77777777" w:rsidR="00AA060D" w:rsidRPr="004A1748" w:rsidRDefault="00AA060D" w:rsidP="004A1748">
            <w:pPr>
              <w:rPr>
                <w:rFonts w:ascii="Times New Roman" w:hAnsi="Times New Roman" w:cs="Times New Roman"/>
                <w:lang w:val="en-GB"/>
              </w:rPr>
            </w:pPr>
            <w:r w:rsidRPr="004A1748">
              <w:rPr>
                <w:rFonts w:ascii="Times New Roman" w:hAnsi="Times New Roman" w:cs="Times New Roman"/>
              </w:rPr>
              <w:t xml:space="preserve">Perceived Usefulness </w:t>
            </w:r>
          </w:p>
        </w:tc>
        <w:tc>
          <w:tcPr>
            <w:tcW w:w="3116" w:type="dxa"/>
          </w:tcPr>
          <w:p w14:paraId="0BF2CC65" w14:textId="75B4AE80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827BC">
              <w:rPr>
                <w:rFonts w:ascii="Times New Roman" w:hAnsi="Times New Roman" w:cs="Times New Roman"/>
                <w:highlight w:val="yellow"/>
                <w:lang w:val="en-GB"/>
              </w:rPr>
              <w:t>2.9</w:t>
            </w:r>
            <w:r w:rsidR="009D0C1E" w:rsidRPr="002827BC">
              <w:rPr>
                <w:rFonts w:ascii="Times New Roman" w:hAnsi="Times New Roman" w:cs="Times New Roman"/>
                <w:highlight w:val="yellow"/>
                <w:lang w:val="en-GB"/>
              </w:rPr>
              <w:t>0</w:t>
            </w:r>
          </w:p>
        </w:tc>
        <w:tc>
          <w:tcPr>
            <w:tcW w:w="3116" w:type="dxa"/>
          </w:tcPr>
          <w:p w14:paraId="5EF8879F" w14:textId="07F8F8B6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</w:rPr>
            </w:pPr>
            <w:r w:rsidRPr="002827BC">
              <w:rPr>
                <w:rFonts w:ascii="Times New Roman" w:hAnsi="Times New Roman" w:cs="Times New Roman"/>
                <w:highlight w:val="yellow"/>
              </w:rPr>
              <w:t>2.</w:t>
            </w:r>
            <w:r w:rsidR="002827BC" w:rsidRPr="002827BC">
              <w:rPr>
                <w:rFonts w:ascii="Times New Roman" w:hAnsi="Times New Roman" w:cs="Times New Roman"/>
                <w:highlight w:val="yellow"/>
              </w:rPr>
              <w:t>92</w:t>
            </w:r>
          </w:p>
        </w:tc>
      </w:tr>
      <w:tr w:rsidR="00AA060D" w:rsidRPr="004A1748" w14:paraId="179C55DB" w14:textId="7F77D6CB" w:rsidTr="00AA060D">
        <w:tc>
          <w:tcPr>
            <w:tcW w:w="3116" w:type="dxa"/>
          </w:tcPr>
          <w:p w14:paraId="6E5FD434" w14:textId="77777777" w:rsidR="00AA060D" w:rsidRPr="004A1748" w:rsidRDefault="00AA060D" w:rsidP="004A1748">
            <w:pPr>
              <w:rPr>
                <w:rFonts w:ascii="Times New Roman" w:hAnsi="Times New Roman" w:cs="Times New Roman"/>
                <w:lang w:val="en-GB"/>
              </w:rPr>
            </w:pPr>
            <w:r w:rsidRPr="004A1748">
              <w:rPr>
                <w:rFonts w:ascii="Times New Roman" w:hAnsi="Times New Roman" w:cs="Times New Roman"/>
              </w:rPr>
              <w:t xml:space="preserve">Perceived Ease of Use </w:t>
            </w:r>
          </w:p>
        </w:tc>
        <w:tc>
          <w:tcPr>
            <w:tcW w:w="3116" w:type="dxa"/>
          </w:tcPr>
          <w:p w14:paraId="6D5CAE6C" w14:textId="5EA5D7A3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827BC">
              <w:rPr>
                <w:rFonts w:ascii="Times New Roman" w:hAnsi="Times New Roman" w:cs="Times New Roman"/>
                <w:highlight w:val="yellow"/>
                <w:lang w:val="en-GB"/>
              </w:rPr>
              <w:t>2.9</w:t>
            </w:r>
            <w:r w:rsidR="009D0C1E" w:rsidRPr="002827BC">
              <w:rPr>
                <w:rFonts w:ascii="Times New Roman" w:hAnsi="Times New Roman" w:cs="Times New Roman"/>
                <w:highlight w:val="yellow"/>
                <w:lang w:val="en-GB"/>
              </w:rPr>
              <w:t>5</w:t>
            </w:r>
          </w:p>
        </w:tc>
        <w:tc>
          <w:tcPr>
            <w:tcW w:w="3116" w:type="dxa"/>
          </w:tcPr>
          <w:p w14:paraId="33782980" w14:textId="3D6A24A4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</w:rPr>
            </w:pPr>
            <w:r w:rsidRPr="002827BC">
              <w:rPr>
                <w:rFonts w:ascii="Times New Roman" w:hAnsi="Times New Roman" w:cs="Times New Roman"/>
                <w:highlight w:val="yellow"/>
              </w:rPr>
              <w:t>2.</w:t>
            </w:r>
            <w:r w:rsidR="002827BC" w:rsidRPr="002827BC">
              <w:rPr>
                <w:rFonts w:ascii="Times New Roman" w:hAnsi="Times New Roman" w:cs="Times New Roman"/>
                <w:highlight w:val="yellow"/>
              </w:rPr>
              <w:t>93</w:t>
            </w:r>
          </w:p>
        </w:tc>
      </w:tr>
      <w:tr w:rsidR="00AA060D" w:rsidRPr="004A1748" w14:paraId="170FF681" w14:textId="23DCE1CD" w:rsidTr="00AA060D">
        <w:tc>
          <w:tcPr>
            <w:tcW w:w="3116" w:type="dxa"/>
          </w:tcPr>
          <w:p w14:paraId="63966655" w14:textId="77777777" w:rsidR="00AA060D" w:rsidRPr="004A1748" w:rsidRDefault="00AA060D" w:rsidP="004A1748">
            <w:pPr>
              <w:rPr>
                <w:rFonts w:ascii="Times New Roman" w:hAnsi="Times New Roman" w:cs="Times New Roman"/>
                <w:lang w:val="en-GB"/>
              </w:rPr>
            </w:pPr>
            <w:r w:rsidRPr="004A1748">
              <w:rPr>
                <w:rFonts w:ascii="Times New Roman" w:hAnsi="Times New Roman" w:cs="Times New Roman"/>
              </w:rPr>
              <w:t xml:space="preserve">Attitude </w:t>
            </w:r>
          </w:p>
        </w:tc>
        <w:tc>
          <w:tcPr>
            <w:tcW w:w="3116" w:type="dxa"/>
          </w:tcPr>
          <w:p w14:paraId="1BE0B86D" w14:textId="28BB68C5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827BC">
              <w:rPr>
                <w:rFonts w:ascii="Times New Roman" w:hAnsi="Times New Roman" w:cs="Times New Roman"/>
                <w:highlight w:val="yellow"/>
                <w:lang w:val="en-GB"/>
              </w:rPr>
              <w:t>1.5</w:t>
            </w:r>
            <w:r w:rsidR="009D0C1E" w:rsidRPr="002827BC">
              <w:rPr>
                <w:rFonts w:ascii="Times New Roman" w:hAnsi="Times New Roman" w:cs="Times New Roman"/>
                <w:highlight w:val="yellow"/>
                <w:lang w:val="en-GB"/>
              </w:rPr>
              <w:t>1</w:t>
            </w:r>
          </w:p>
        </w:tc>
        <w:tc>
          <w:tcPr>
            <w:tcW w:w="3116" w:type="dxa"/>
          </w:tcPr>
          <w:p w14:paraId="6BCF4831" w14:textId="4FE2FE57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</w:rPr>
            </w:pPr>
            <w:r w:rsidRPr="002827BC">
              <w:rPr>
                <w:rFonts w:ascii="Times New Roman" w:hAnsi="Times New Roman" w:cs="Times New Roman"/>
                <w:highlight w:val="yellow"/>
              </w:rPr>
              <w:t>1.</w:t>
            </w:r>
            <w:r w:rsidR="002827BC" w:rsidRPr="002827BC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AA060D" w:rsidRPr="004A1748" w14:paraId="473E12F6" w14:textId="0A116E06" w:rsidTr="00AA060D">
        <w:tc>
          <w:tcPr>
            <w:tcW w:w="3116" w:type="dxa"/>
          </w:tcPr>
          <w:p w14:paraId="5A708296" w14:textId="77777777" w:rsidR="00AA060D" w:rsidRPr="004A1748" w:rsidRDefault="00AA060D" w:rsidP="004A1748">
            <w:pPr>
              <w:rPr>
                <w:rFonts w:ascii="Times New Roman" w:hAnsi="Times New Roman" w:cs="Times New Roman"/>
                <w:lang w:val="en-GB"/>
              </w:rPr>
            </w:pPr>
            <w:r w:rsidRPr="004A1748">
              <w:rPr>
                <w:rFonts w:ascii="Times New Roman" w:hAnsi="Times New Roman" w:cs="Times New Roman"/>
              </w:rPr>
              <w:t>Hedonic motivation</w:t>
            </w:r>
          </w:p>
        </w:tc>
        <w:tc>
          <w:tcPr>
            <w:tcW w:w="3116" w:type="dxa"/>
          </w:tcPr>
          <w:p w14:paraId="294E9886" w14:textId="2E9C5F97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827BC">
              <w:rPr>
                <w:rFonts w:ascii="Times New Roman" w:hAnsi="Times New Roman" w:cs="Times New Roman"/>
                <w:highlight w:val="yellow"/>
                <w:lang w:val="en-GB"/>
              </w:rPr>
              <w:t>1.4</w:t>
            </w:r>
            <w:r w:rsidR="009D0C1E" w:rsidRPr="002827BC">
              <w:rPr>
                <w:rFonts w:ascii="Times New Roman" w:hAnsi="Times New Roman" w:cs="Times New Roman"/>
                <w:highlight w:val="yellow"/>
                <w:lang w:val="en-GB"/>
              </w:rPr>
              <w:t>9</w:t>
            </w:r>
          </w:p>
        </w:tc>
        <w:tc>
          <w:tcPr>
            <w:tcW w:w="3116" w:type="dxa"/>
          </w:tcPr>
          <w:p w14:paraId="59B69726" w14:textId="5514ACAB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</w:rPr>
            </w:pPr>
            <w:r w:rsidRPr="002827BC">
              <w:rPr>
                <w:rFonts w:ascii="Times New Roman" w:hAnsi="Times New Roman" w:cs="Times New Roman"/>
                <w:highlight w:val="yellow"/>
              </w:rPr>
              <w:t>1.</w:t>
            </w:r>
            <w:r w:rsidR="002827BC" w:rsidRPr="002827BC">
              <w:rPr>
                <w:rFonts w:ascii="Times New Roman" w:hAnsi="Times New Roman" w:cs="Times New Roman"/>
                <w:highlight w:val="yellow"/>
              </w:rPr>
              <w:t>57</w:t>
            </w:r>
          </w:p>
        </w:tc>
      </w:tr>
      <w:tr w:rsidR="00AA060D" w:rsidRPr="004A1748" w14:paraId="674D1F46" w14:textId="4CD164C5" w:rsidTr="00AA060D">
        <w:tc>
          <w:tcPr>
            <w:tcW w:w="3116" w:type="dxa"/>
          </w:tcPr>
          <w:p w14:paraId="336A4FBE" w14:textId="77777777" w:rsidR="00AA060D" w:rsidRPr="004A1748" w:rsidRDefault="00AA060D" w:rsidP="004A1748">
            <w:pPr>
              <w:rPr>
                <w:rFonts w:ascii="Times New Roman" w:hAnsi="Times New Roman" w:cs="Times New Roman"/>
                <w:lang w:val="en-GB"/>
              </w:rPr>
            </w:pPr>
            <w:r w:rsidRPr="004A1748">
              <w:rPr>
                <w:rFonts w:ascii="Times New Roman" w:hAnsi="Times New Roman" w:cs="Times New Roman"/>
              </w:rPr>
              <w:t>Habit</w:t>
            </w:r>
          </w:p>
        </w:tc>
        <w:tc>
          <w:tcPr>
            <w:tcW w:w="3116" w:type="dxa"/>
          </w:tcPr>
          <w:p w14:paraId="108206D7" w14:textId="2410E9DE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827BC">
              <w:rPr>
                <w:rFonts w:ascii="Times New Roman" w:hAnsi="Times New Roman" w:cs="Times New Roman"/>
                <w:highlight w:val="yellow"/>
                <w:lang w:val="en-GB"/>
              </w:rPr>
              <w:t>1.7</w:t>
            </w:r>
            <w:r w:rsidR="009D0C1E" w:rsidRPr="002827BC">
              <w:rPr>
                <w:rFonts w:ascii="Times New Roman" w:hAnsi="Times New Roman" w:cs="Times New Roman"/>
                <w:highlight w:val="yellow"/>
                <w:lang w:val="en-GB"/>
              </w:rPr>
              <w:t>3</w:t>
            </w:r>
          </w:p>
        </w:tc>
        <w:tc>
          <w:tcPr>
            <w:tcW w:w="3116" w:type="dxa"/>
          </w:tcPr>
          <w:p w14:paraId="1813BCD9" w14:textId="15890B50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</w:rPr>
            </w:pPr>
            <w:r w:rsidRPr="002827BC">
              <w:rPr>
                <w:rFonts w:ascii="Times New Roman" w:hAnsi="Times New Roman" w:cs="Times New Roman"/>
                <w:highlight w:val="yellow"/>
              </w:rPr>
              <w:t>1.6</w:t>
            </w:r>
            <w:r w:rsidR="002827BC" w:rsidRPr="002827BC">
              <w:rPr>
                <w:rFonts w:ascii="Times New Roman" w:hAnsi="Times New Roman" w:cs="Times New Roman"/>
                <w:highlight w:val="yellow"/>
              </w:rPr>
              <w:t>7</w:t>
            </w:r>
          </w:p>
        </w:tc>
      </w:tr>
      <w:tr w:rsidR="00AA060D" w:rsidRPr="004A1748" w14:paraId="2321F2EC" w14:textId="48409E28" w:rsidTr="00AA060D">
        <w:tc>
          <w:tcPr>
            <w:tcW w:w="3116" w:type="dxa"/>
          </w:tcPr>
          <w:p w14:paraId="14B5B0FA" w14:textId="77777777" w:rsidR="00AA060D" w:rsidRPr="004A1748" w:rsidRDefault="00AA060D" w:rsidP="004A1748">
            <w:pPr>
              <w:rPr>
                <w:rFonts w:ascii="Times New Roman" w:hAnsi="Times New Roman" w:cs="Times New Roman"/>
                <w:lang w:val="en-GB"/>
              </w:rPr>
            </w:pPr>
            <w:r w:rsidRPr="004A1748">
              <w:rPr>
                <w:rFonts w:ascii="Times New Roman" w:hAnsi="Times New Roman" w:cs="Times New Roman"/>
              </w:rPr>
              <w:t>Price value</w:t>
            </w:r>
          </w:p>
        </w:tc>
        <w:tc>
          <w:tcPr>
            <w:tcW w:w="3116" w:type="dxa"/>
          </w:tcPr>
          <w:p w14:paraId="1953138E" w14:textId="75BA99EF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827BC">
              <w:rPr>
                <w:rFonts w:ascii="Times New Roman" w:hAnsi="Times New Roman" w:cs="Times New Roman"/>
                <w:highlight w:val="yellow"/>
                <w:lang w:val="en-GB"/>
              </w:rPr>
              <w:t>1.5</w:t>
            </w:r>
            <w:r w:rsidR="009D0C1E" w:rsidRPr="002827BC">
              <w:rPr>
                <w:rFonts w:ascii="Times New Roman" w:hAnsi="Times New Roman" w:cs="Times New Roman"/>
                <w:highlight w:val="yellow"/>
                <w:lang w:val="en-GB"/>
              </w:rPr>
              <w:t>7</w:t>
            </w:r>
          </w:p>
        </w:tc>
        <w:tc>
          <w:tcPr>
            <w:tcW w:w="3116" w:type="dxa"/>
          </w:tcPr>
          <w:p w14:paraId="72004FC0" w14:textId="6AB532FD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</w:rPr>
            </w:pPr>
            <w:r w:rsidRPr="002827BC">
              <w:rPr>
                <w:rFonts w:ascii="Times New Roman" w:hAnsi="Times New Roman" w:cs="Times New Roman"/>
                <w:highlight w:val="yellow"/>
              </w:rPr>
              <w:t>1.4</w:t>
            </w:r>
            <w:r w:rsidR="002827BC" w:rsidRPr="002827BC">
              <w:rPr>
                <w:rFonts w:ascii="Times New Roman" w:hAnsi="Times New Roman" w:cs="Times New Roman"/>
                <w:highlight w:val="yellow"/>
              </w:rPr>
              <w:t>9</w:t>
            </w:r>
          </w:p>
        </w:tc>
      </w:tr>
      <w:tr w:rsidR="00AA060D" w:rsidRPr="004A1748" w14:paraId="77B5A388" w14:textId="1100762F" w:rsidTr="00AA060D">
        <w:tc>
          <w:tcPr>
            <w:tcW w:w="3116" w:type="dxa"/>
          </w:tcPr>
          <w:p w14:paraId="68711462" w14:textId="77777777" w:rsidR="00AA060D" w:rsidRPr="004A1748" w:rsidRDefault="00AA060D" w:rsidP="004A1748">
            <w:pPr>
              <w:rPr>
                <w:rFonts w:ascii="Times New Roman" w:hAnsi="Times New Roman" w:cs="Times New Roman"/>
                <w:lang w:val="en-GB"/>
              </w:rPr>
            </w:pPr>
            <w:r w:rsidRPr="004A1748">
              <w:rPr>
                <w:rFonts w:ascii="Times New Roman" w:hAnsi="Times New Roman" w:cs="Times New Roman"/>
              </w:rPr>
              <w:t xml:space="preserve">Social influence </w:t>
            </w:r>
          </w:p>
        </w:tc>
        <w:tc>
          <w:tcPr>
            <w:tcW w:w="3116" w:type="dxa"/>
          </w:tcPr>
          <w:p w14:paraId="5527ECD6" w14:textId="1518C2C7" w:rsidR="00AA060D" w:rsidRPr="002827BC" w:rsidRDefault="00AA060D" w:rsidP="004A174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827BC">
              <w:rPr>
                <w:rFonts w:ascii="Times New Roman" w:hAnsi="Times New Roman" w:cs="Times New Roman"/>
                <w:highlight w:val="yellow"/>
                <w:lang w:val="en-GB"/>
              </w:rPr>
              <w:t>1.4</w:t>
            </w:r>
            <w:r w:rsidR="009D0C1E" w:rsidRPr="002827BC">
              <w:rPr>
                <w:rFonts w:ascii="Times New Roman" w:hAnsi="Times New Roman" w:cs="Times New Roman"/>
                <w:highlight w:val="yellow"/>
                <w:lang w:val="en-GB"/>
              </w:rPr>
              <w:t>6</w:t>
            </w:r>
          </w:p>
        </w:tc>
        <w:tc>
          <w:tcPr>
            <w:tcW w:w="3116" w:type="dxa"/>
          </w:tcPr>
          <w:p w14:paraId="59C29F19" w14:textId="05A40873" w:rsidR="00AA060D" w:rsidRPr="004A1748" w:rsidRDefault="00AA060D" w:rsidP="004A1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</w:tr>
    </w:tbl>
    <w:p w14:paraId="0E4F97CA" w14:textId="77777777" w:rsidR="000E3206" w:rsidRPr="004A1748" w:rsidRDefault="000E3206" w:rsidP="000E3206">
      <w:pPr>
        <w:rPr>
          <w:rFonts w:ascii="Times New Roman" w:hAnsi="Times New Roman" w:cs="Times New Roman"/>
        </w:rPr>
      </w:pPr>
    </w:p>
    <w:p w14:paraId="0393E758" w14:textId="77777777" w:rsidR="00D14E45" w:rsidRDefault="00D14E45" w:rsidP="000E3206">
      <w:pPr>
        <w:rPr>
          <w:rFonts w:ascii="Times New Roman" w:hAnsi="Times New Roman" w:cs="Times New Roman"/>
        </w:rPr>
      </w:pPr>
    </w:p>
    <w:p w14:paraId="1F5EC888" w14:textId="673554C5" w:rsidR="00D14E45" w:rsidRPr="001504C7" w:rsidRDefault="00D14E45" w:rsidP="00D14E4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504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</w:t>
      </w:r>
      <w:r w:rsidR="006440B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6</w:t>
      </w:r>
      <w:r w:rsidRPr="001504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bookmarkStart w:id="0" w:name="_Hlk193274335"/>
      <w:r w:rsidRPr="001504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Model summary for </w:t>
      </w:r>
      <w:r w:rsidR="004957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g</w:t>
      </w:r>
      <w:r w:rsidRPr="001504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odness of </w:t>
      </w:r>
      <w:r w:rsidR="004957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</w:t>
      </w:r>
      <w:r w:rsidRPr="001504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it test </w:t>
      </w:r>
      <w:r w:rsidR="0005684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or imputed data</w:t>
      </w:r>
    </w:p>
    <w:bookmarkEnd w:id="0"/>
    <w:tbl>
      <w:tblPr>
        <w:tblStyle w:val="PlainTable3"/>
        <w:tblW w:w="1006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53"/>
        <w:gridCol w:w="1200"/>
        <w:gridCol w:w="1462"/>
        <w:gridCol w:w="1243"/>
        <w:gridCol w:w="710"/>
        <w:gridCol w:w="362"/>
        <w:gridCol w:w="961"/>
        <w:gridCol w:w="456"/>
        <w:gridCol w:w="1134"/>
        <w:gridCol w:w="284"/>
      </w:tblGrid>
      <w:tr w:rsidR="00D14E45" w:rsidRPr="001504C7" w14:paraId="028CA7C7" w14:textId="77777777" w:rsidTr="00710A0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" w:type="dxa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</w:tcPr>
          <w:p w14:paraId="123FC13B" w14:textId="77777777" w:rsidR="00D14E45" w:rsidRPr="001504C7" w:rsidRDefault="00D14E45" w:rsidP="00710A0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05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  <w:noWrap/>
          </w:tcPr>
          <w:p w14:paraId="32E4B446" w14:textId="77777777" w:rsidR="00D14E45" w:rsidRPr="001504C7" w:rsidRDefault="00D14E45" w:rsidP="0071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ntion to use </w:t>
            </w:r>
          </w:p>
        </w:tc>
        <w:tc>
          <w:tcPr>
            <w:tcW w:w="3623" w:type="dxa"/>
            <w:gridSpan w:val="5"/>
            <w:tcBorders>
              <w:top w:val="single" w:sz="4" w:space="0" w:color="ADADAD" w:themeColor="background2" w:themeShade="BF"/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0AE4B1FB" w14:textId="54D545A8" w:rsidR="00D14E45" w:rsidRPr="001504C7" w:rsidRDefault="00D14E45" w:rsidP="00710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tion to spend m</w:t>
            </w:r>
            <w:r w:rsidR="00BA5A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ILE DATA</w:t>
            </w:r>
          </w:p>
        </w:tc>
      </w:tr>
      <w:tr w:rsidR="00D14E45" w:rsidRPr="001504C7" w14:paraId="080DA508" w14:textId="77777777" w:rsidTr="0071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690D3C9B" w14:textId="77777777" w:rsidR="00D14E45" w:rsidRPr="001504C7" w:rsidRDefault="00D14E45" w:rsidP="00710A0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 xml:space="preserve">INDEPENDENT </w:t>
            </w:r>
          </w:p>
          <w:p w14:paraId="3BDAF2CF" w14:textId="77777777" w:rsidR="00D14E45" w:rsidRPr="001504C7" w:rsidRDefault="00D14E45" w:rsidP="00710A06">
            <w:pP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 xml:space="preserve">VARIABLE </w:t>
            </w:r>
          </w:p>
        </w:tc>
        <w:tc>
          <w:tcPr>
            <w:tcW w:w="1200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59A1BA47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hAnsi="Times New Roman" w:cs="Times New Roman"/>
                <w:color w:val="000000"/>
              </w:rPr>
              <w:t>Cox &amp; Snell R²</w:t>
            </w:r>
          </w:p>
          <w:p w14:paraId="2C740FC9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2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7B8E4B43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gelkerke R²</w:t>
            </w:r>
          </w:p>
        </w:tc>
        <w:tc>
          <w:tcPr>
            <w:tcW w:w="124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</w:tcPr>
          <w:p w14:paraId="1CEA40DA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hAnsi="Times New Roman" w:cs="Times New Roman"/>
                <w:color w:val="000000"/>
              </w:rPr>
              <w:t>McFadden R²</w:t>
            </w:r>
          </w:p>
          <w:p w14:paraId="61C6BA3E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</w:p>
        </w:tc>
        <w:tc>
          <w:tcPr>
            <w:tcW w:w="1072" w:type="dxa"/>
            <w:gridSpan w:val="2"/>
            <w:tcBorders>
              <w:top w:val="single" w:sz="4" w:space="0" w:color="ADADAD" w:themeColor="background2" w:themeShade="BF"/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1FE3CE91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hAnsi="Times New Roman" w:cs="Times New Roman"/>
                <w:color w:val="000000"/>
              </w:rPr>
              <w:t>Cox &amp; Snell R²</w:t>
            </w:r>
          </w:p>
          <w:p w14:paraId="017855B0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007BFF95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gelkerke R²</w:t>
            </w:r>
          </w:p>
        </w:tc>
        <w:tc>
          <w:tcPr>
            <w:tcW w:w="1418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3008A4EA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hAnsi="Times New Roman" w:cs="Times New Roman"/>
                <w:color w:val="000000"/>
              </w:rPr>
              <w:t>McFadden R²</w:t>
            </w:r>
          </w:p>
          <w:p w14:paraId="56AB634F" w14:textId="77777777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14E45" w:rsidRPr="001504C7" w14:paraId="5BE3988C" w14:textId="77777777" w:rsidTr="00710A06">
        <w:trPr>
          <w:gridAfter w:val="1"/>
          <w:wAfter w:w="28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0E80DF1A" w14:textId="77777777" w:rsidR="00D14E45" w:rsidRPr="001504C7" w:rsidRDefault="00D14E45" w:rsidP="00710A06">
            <w:pP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GB"/>
              </w:rPr>
              <w:t xml:space="preserve">Overall behavioral determinants </w:t>
            </w:r>
          </w:p>
        </w:tc>
        <w:tc>
          <w:tcPr>
            <w:tcW w:w="1200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00FBAEF5" w14:textId="64EB35D0" w:rsidR="00D14E45" w:rsidRPr="001504C7" w:rsidRDefault="00D14E45" w:rsidP="0071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.3</w:t>
            </w:r>
            <w:r w:rsidR="002802CD"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1462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52739D8F" w14:textId="192D1818" w:rsidR="00D14E45" w:rsidRPr="001504C7" w:rsidRDefault="00D14E45" w:rsidP="0071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 w:rsidR="007D62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43" w:type="dxa"/>
            <w:tcBorders>
              <w:top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</w:tcPr>
          <w:p w14:paraId="38704567" w14:textId="77777777" w:rsidR="00D14E45" w:rsidRPr="001504C7" w:rsidRDefault="00D14E45" w:rsidP="0071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710" w:type="dxa"/>
            <w:tcBorders>
              <w:top w:val="single" w:sz="4" w:space="0" w:color="ADADAD" w:themeColor="background2" w:themeShade="BF"/>
              <w:left w:val="single" w:sz="4" w:space="0" w:color="auto"/>
            </w:tcBorders>
            <w:shd w:val="clear" w:color="auto" w:fill="FFFFFF" w:themeFill="background1"/>
          </w:tcPr>
          <w:p w14:paraId="4623462D" w14:textId="77777777" w:rsidR="00D14E45" w:rsidRPr="001504C7" w:rsidRDefault="00D14E45" w:rsidP="0071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323" w:type="dxa"/>
            <w:gridSpan w:val="2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</w:tcPr>
          <w:p w14:paraId="52480A4F" w14:textId="716C062A" w:rsidR="00D14E45" w:rsidRPr="001504C7" w:rsidRDefault="00D14E45" w:rsidP="0071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.3</w:t>
            </w:r>
            <w:r w:rsidR="002802CD"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</w:t>
            </w:r>
          </w:p>
        </w:tc>
        <w:tc>
          <w:tcPr>
            <w:tcW w:w="1590" w:type="dxa"/>
            <w:gridSpan w:val="2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</w:tcPr>
          <w:p w14:paraId="30C049FF" w14:textId="4F218B97" w:rsidR="00D14E45" w:rsidRPr="001504C7" w:rsidRDefault="00D14E45" w:rsidP="0071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 w:rsidR="00DB09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D14E45" w:rsidRPr="001504C7" w14:paraId="1CF080BE" w14:textId="77777777" w:rsidTr="00A9468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6015B1" w14:textId="58A3A78F" w:rsidR="00D14E45" w:rsidRPr="001504C7" w:rsidRDefault="00BA5A04" w:rsidP="00710A0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GB"/>
              </w:rPr>
              <w:t>Multivari</w:t>
            </w:r>
            <w:r w:rsidR="00F01A0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GB"/>
              </w:rPr>
              <w:t>abl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GB"/>
              </w:rPr>
              <w:t xml:space="preserve"> models </w:t>
            </w:r>
          </w:p>
          <w:p w14:paraId="122CF12F" w14:textId="77777777" w:rsidR="00D14E45" w:rsidRPr="001504C7" w:rsidRDefault="00D14E45" w:rsidP="00710A0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2D4F4B" w14:textId="1411B19B" w:rsidR="00D14E45" w:rsidRPr="001504C7" w:rsidRDefault="00D14E45" w:rsidP="0071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.</w:t>
            </w:r>
            <w:r w:rsidR="00BA5A04"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  <w:r w:rsidR="002802CD"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47EB6E" w14:textId="2EAECEE8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.</w:t>
            </w:r>
            <w:r w:rsidR="009553DE"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</w:t>
            </w:r>
            <w:r w:rsidR="002802CD" w:rsidRPr="002827B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FA61D" w14:textId="540F2419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9553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34877F" w14:textId="6CBBB919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BA5A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F44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B3EC842" w14:textId="180323FA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F44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29583DC" w14:textId="6B69B45E" w:rsidR="00D14E45" w:rsidRPr="001504C7" w:rsidRDefault="00D14E45" w:rsidP="0071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04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F44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</w:tbl>
    <w:p w14:paraId="321BCE85" w14:textId="77777777" w:rsidR="008A063C" w:rsidRDefault="008A063C" w:rsidP="00DF48E4">
      <w:pPr>
        <w:rPr>
          <w:rFonts w:ascii="Times New Roman" w:hAnsi="Times New Roman" w:cs="Times New Roman"/>
        </w:rPr>
      </w:pPr>
    </w:p>
    <w:p w14:paraId="26FED2CA" w14:textId="77777777" w:rsidR="00BA5A04" w:rsidRPr="004A1748" w:rsidRDefault="00BA5A04" w:rsidP="00DF48E4">
      <w:pPr>
        <w:rPr>
          <w:rFonts w:ascii="Times New Roman" w:hAnsi="Times New Roman" w:cs="Times New Roman"/>
        </w:rPr>
      </w:pPr>
    </w:p>
    <w:p w14:paraId="2B581BA9" w14:textId="1837D50F" w:rsidR="00F95783" w:rsidRPr="00056846" w:rsidRDefault="00F95783" w:rsidP="00DF48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6846">
        <w:rPr>
          <w:rFonts w:ascii="Times New Roman" w:hAnsi="Times New Roman" w:cs="Times New Roman"/>
          <w:sz w:val="24"/>
          <w:szCs w:val="24"/>
        </w:rPr>
        <w:t>Table S</w:t>
      </w:r>
      <w:r w:rsidR="006440B1">
        <w:rPr>
          <w:rFonts w:ascii="Times New Roman" w:hAnsi="Times New Roman" w:cs="Times New Roman"/>
          <w:sz w:val="24"/>
          <w:szCs w:val="24"/>
        </w:rPr>
        <w:t>7</w:t>
      </w:r>
      <w:r w:rsidRPr="00056846">
        <w:rPr>
          <w:rFonts w:ascii="Times New Roman" w:hAnsi="Times New Roman" w:cs="Times New Roman"/>
          <w:sz w:val="24"/>
          <w:szCs w:val="24"/>
        </w:rPr>
        <w:t xml:space="preserve">. </w:t>
      </w:r>
      <w:r w:rsidR="00F62B79">
        <w:rPr>
          <w:rFonts w:ascii="Times New Roman" w:hAnsi="Times New Roman" w:cs="Times New Roman"/>
          <w:sz w:val="24"/>
          <w:szCs w:val="24"/>
          <w:lang w:val="en-US"/>
        </w:rPr>
        <w:t>Multivariable</w:t>
      </w:r>
      <w:r w:rsidRPr="00056846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testing </w:t>
      </w:r>
      <w:r w:rsidRPr="000568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s between behavioral determinants and intention to use for </w:t>
      </w:r>
      <w:r w:rsidRPr="00056846">
        <w:rPr>
          <w:rFonts w:ascii="Times New Roman" w:hAnsi="Times New Roman" w:cs="Times New Roman"/>
          <w:sz w:val="24"/>
          <w:szCs w:val="24"/>
          <w:lang w:val="en-US"/>
        </w:rPr>
        <w:t xml:space="preserve">unimputed </w:t>
      </w:r>
      <w:r w:rsidR="00F07C13" w:rsidRPr="00056846">
        <w:rPr>
          <w:rFonts w:ascii="Times New Roman" w:hAnsi="Times New Roman" w:cs="Times New Roman"/>
          <w:sz w:val="24"/>
          <w:szCs w:val="24"/>
          <w:lang w:val="en-US"/>
        </w:rPr>
        <w:t>data</w:t>
      </w:r>
    </w:p>
    <w:tbl>
      <w:tblPr>
        <w:tblStyle w:val="PlainTable3"/>
        <w:tblW w:w="992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1276"/>
        <w:gridCol w:w="1559"/>
        <w:gridCol w:w="993"/>
        <w:gridCol w:w="1427"/>
        <w:gridCol w:w="1266"/>
        <w:gridCol w:w="1134"/>
      </w:tblGrid>
      <w:tr w:rsidR="00F95783" w:rsidRPr="004A1748" w14:paraId="73D652FD" w14:textId="2DBFCF0E" w:rsidTr="008A0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33210834" w14:textId="77777777" w:rsidR="00F95783" w:rsidRPr="004A1748" w:rsidRDefault="00F95783" w:rsidP="00F957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en-GB"/>
              </w:rPr>
              <w:t xml:space="preserve">INDEPENDENT </w:t>
            </w:r>
          </w:p>
          <w:p w14:paraId="15448816" w14:textId="77777777" w:rsidR="00F95783" w:rsidRPr="004A1748" w:rsidRDefault="00F95783" w:rsidP="00F95783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en-GB"/>
              </w:rPr>
              <w:t xml:space="preserve">VARIABLE 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01257BA1" w14:textId="77777777" w:rsidR="00F95783" w:rsidRPr="004A1748" w:rsidRDefault="00F95783" w:rsidP="00F95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R</w:t>
            </w:r>
          </w:p>
        </w:tc>
        <w:tc>
          <w:tcPr>
            <w:tcW w:w="1559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1604757B" w14:textId="77777777" w:rsidR="00F95783" w:rsidRPr="004A1748" w:rsidRDefault="00F95783" w:rsidP="00F95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vertAlign w:val="superscript"/>
                <w:lang w:eastAsia="en-GB"/>
              </w:rPr>
              <w:t xml:space="preserve">b  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</w:t>
            </w:r>
            <w:proofErr w:type="gramEnd"/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CI</w:t>
            </w:r>
          </w:p>
        </w:tc>
        <w:tc>
          <w:tcPr>
            <w:tcW w:w="99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</w:tcPr>
          <w:p w14:paraId="441BA6AF" w14:textId="77777777" w:rsidR="00F95783" w:rsidRPr="004A1748" w:rsidRDefault="00F95783" w:rsidP="00F95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en-GB"/>
              </w:rPr>
              <w:t>p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VALUE</w:t>
            </w:r>
          </w:p>
        </w:tc>
        <w:tc>
          <w:tcPr>
            <w:tcW w:w="1427" w:type="dxa"/>
            <w:tcBorders>
              <w:top w:val="single" w:sz="4" w:space="0" w:color="ADADAD" w:themeColor="background2" w:themeShade="BF"/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348A3951" w14:textId="571024B2" w:rsidR="00F95783" w:rsidRPr="004A1748" w:rsidRDefault="00F95783" w:rsidP="00F95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OR</w:t>
            </w:r>
          </w:p>
        </w:tc>
        <w:tc>
          <w:tcPr>
            <w:tcW w:w="1266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595B70C6" w14:textId="215C9B7B" w:rsidR="00F95783" w:rsidRPr="004A1748" w:rsidRDefault="00F95783" w:rsidP="00F95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vertAlign w:val="superscript"/>
                <w:lang w:eastAsia="en-GB"/>
              </w:rPr>
              <w:t xml:space="preserve">b  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</w:t>
            </w:r>
            <w:proofErr w:type="gramEnd"/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3277167E" w14:textId="78C576DA" w:rsidR="00F95783" w:rsidRPr="004A1748" w:rsidRDefault="00F95783" w:rsidP="00F95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en-GB"/>
              </w:rPr>
              <w:t>p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VALUE</w:t>
            </w:r>
          </w:p>
        </w:tc>
      </w:tr>
      <w:tr w:rsidR="00F95783" w:rsidRPr="004A1748" w14:paraId="614A66B6" w14:textId="1DA6A16A" w:rsidTr="008A0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</w:tcPr>
          <w:p w14:paraId="2E10C285" w14:textId="77777777" w:rsidR="00F95783" w:rsidRPr="004A1748" w:rsidRDefault="00F95783" w:rsidP="00F9578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  <w:noWrap/>
          </w:tcPr>
          <w:p w14:paraId="15B5249D" w14:textId="3612BEB5" w:rsidR="00F95783" w:rsidRPr="004A1748" w:rsidRDefault="00F95783" w:rsidP="00F95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ntion to use </w:t>
            </w:r>
          </w:p>
        </w:tc>
        <w:tc>
          <w:tcPr>
            <w:tcW w:w="3827" w:type="dxa"/>
            <w:gridSpan w:val="3"/>
            <w:tcBorders>
              <w:top w:val="single" w:sz="4" w:space="0" w:color="ADADAD" w:themeColor="background2" w:themeShade="BF"/>
              <w:left w:val="single" w:sz="4" w:space="0" w:color="auto"/>
            </w:tcBorders>
            <w:shd w:val="clear" w:color="auto" w:fill="FFFFFF" w:themeFill="background1"/>
          </w:tcPr>
          <w:p w14:paraId="1C8B177B" w14:textId="6499574F" w:rsidR="00F95783" w:rsidRPr="004A1748" w:rsidRDefault="00F95783" w:rsidP="00F95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tion to spend money on mobile data</w:t>
            </w:r>
          </w:p>
        </w:tc>
      </w:tr>
      <w:tr w:rsidR="00197262" w:rsidRPr="004A1748" w14:paraId="3EFCFF80" w14:textId="1F109776" w:rsidTr="008A06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003A9A1E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 xml:space="preserve">Overall behavioral determinants </w:t>
            </w:r>
          </w:p>
        </w:tc>
        <w:tc>
          <w:tcPr>
            <w:tcW w:w="1276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63371B15" w14:textId="71752E9B" w:rsidR="00197262" w:rsidRPr="004A1748" w:rsidRDefault="00197262" w:rsidP="00197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3 (0.07)</w:t>
            </w:r>
          </w:p>
        </w:tc>
        <w:tc>
          <w:tcPr>
            <w:tcW w:w="1559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5416D895" w14:textId="31B3C2A1" w:rsidR="00197262" w:rsidRPr="004A1748" w:rsidRDefault="00197262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bookmarkStart w:id="1" w:name="_Hlk187935670"/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.77 – </w:t>
            </w:r>
            <w:bookmarkEnd w:id="1"/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993" w:type="dxa"/>
            <w:tcBorders>
              <w:top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</w:tcPr>
          <w:p w14:paraId="0B7FC032" w14:textId="55A6CB61" w:rsidR="00197262" w:rsidRPr="004A1748" w:rsidRDefault="000A7D73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4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1427" w:type="dxa"/>
            <w:tcBorders>
              <w:top w:val="single" w:sz="4" w:space="0" w:color="ADADAD" w:themeColor="background2" w:themeShade="BF"/>
              <w:left w:val="single" w:sz="4" w:space="0" w:color="auto"/>
            </w:tcBorders>
            <w:shd w:val="clear" w:color="auto" w:fill="FFFFFF" w:themeFill="background1"/>
          </w:tcPr>
          <w:p w14:paraId="62C80EC3" w14:textId="48F557CC" w:rsidR="00197262" w:rsidRPr="004A1748" w:rsidRDefault="00197262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91 (0.08)</w:t>
            </w:r>
          </w:p>
        </w:tc>
        <w:tc>
          <w:tcPr>
            <w:tcW w:w="1266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</w:tcPr>
          <w:p w14:paraId="2BBADD14" w14:textId="32115816" w:rsidR="00197262" w:rsidRPr="004A1748" w:rsidRDefault="00197262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75 – 2.08</w:t>
            </w:r>
          </w:p>
        </w:tc>
        <w:tc>
          <w:tcPr>
            <w:tcW w:w="1134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</w:tcPr>
          <w:p w14:paraId="5A8F522C" w14:textId="05296837" w:rsidR="00197262" w:rsidRPr="004A1748" w:rsidRDefault="007063E5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4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97262" w:rsidRPr="004A1748" w14:paraId="030EBDD8" w14:textId="475046B0" w:rsidTr="008A0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0AE2BA54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>Perceived usefulness</w:t>
            </w:r>
          </w:p>
          <w:p w14:paraId="3712E06A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A380950" w14:textId="5406AD87" w:rsidR="00197262" w:rsidRPr="004A1748" w:rsidRDefault="00197262" w:rsidP="00197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C105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  <w:r w:rsidR="006379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0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2CA34DB" w14:textId="2C65849A" w:rsidR="00197262" w:rsidRPr="004A1748" w:rsidRDefault="00197262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1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5A7387" w14:textId="0EA4823C" w:rsidR="00197262" w:rsidRPr="004A1748" w:rsidRDefault="000A7D73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4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DD88DF" w14:textId="1A4B99E8" w:rsidR="00197262" w:rsidRPr="004A1748" w:rsidRDefault="00197262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706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06)</w:t>
            </w:r>
          </w:p>
        </w:tc>
        <w:tc>
          <w:tcPr>
            <w:tcW w:w="1266" w:type="dxa"/>
            <w:shd w:val="clear" w:color="auto" w:fill="FFFFFF" w:themeFill="background1"/>
          </w:tcPr>
          <w:p w14:paraId="733A98E8" w14:textId="3E769E0B" w:rsidR="00197262" w:rsidRPr="004A1748" w:rsidRDefault="00197262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706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1.</w:t>
            </w:r>
            <w:r w:rsidR="00706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</w:tcPr>
          <w:p w14:paraId="6DB4AC92" w14:textId="45F2A1DB" w:rsidR="00197262" w:rsidRPr="004A1748" w:rsidRDefault="007063E5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4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97262" w:rsidRPr="004A1748" w14:paraId="4943F7CC" w14:textId="474D46B0" w:rsidTr="008A06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6795A9A2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>Perceived ease of use</w:t>
            </w:r>
          </w:p>
          <w:p w14:paraId="7399A576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86D8924" w14:textId="5437A519" w:rsidR="00197262" w:rsidRPr="004A1748" w:rsidRDefault="00C105F2" w:rsidP="00197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6379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D330BDC" w14:textId="09921E8C" w:rsidR="00197262" w:rsidRPr="004A1748" w:rsidRDefault="000A7D73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5AD256" w14:textId="04B73E5E" w:rsidR="00197262" w:rsidRPr="004A1748" w:rsidRDefault="00197262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34AD4A" w14:textId="7FC98FE6" w:rsidR="00197262" w:rsidRPr="004A1748" w:rsidRDefault="007063E5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17)</w:t>
            </w:r>
          </w:p>
        </w:tc>
        <w:tc>
          <w:tcPr>
            <w:tcW w:w="1266" w:type="dxa"/>
            <w:shd w:val="clear" w:color="auto" w:fill="FFFFFF" w:themeFill="background1"/>
          </w:tcPr>
          <w:p w14:paraId="36BF47BA" w14:textId="69E4E5AB" w:rsidR="00197262" w:rsidRPr="004A1748" w:rsidRDefault="007063E5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134" w:type="dxa"/>
            <w:shd w:val="clear" w:color="auto" w:fill="FFFFFF" w:themeFill="background1"/>
          </w:tcPr>
          <w:p w14:paraId="7A9DAC45" w14:textId="6D0287C5" w:rsidR="00197262" w:rsidRPr="004A1748" w:rsidRDefault="007063E5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4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197262" w:rsidRPr="004A1748" w14:paraId="6E98A9EF" w14:textId="0DE6C735" w:rsidTr="008A0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F861CAF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 xml:space="preserve">Attitude </w:t>
            </w:r>
          </w:p>
          <w:p w14:paraId="67073BAA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B88DDA6" w14:textId="34DEC4B4" w:rsidR="00197262" w:rsidRPr="004A1748" w:rsidRDefault="006379D5" w:rsidP="00197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2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CABEA91" w14:textId="3CF62A95" w:rsidR="00197262" w:rsidRPr="004A1748" w:rsidRDefault="000A7D73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529E89" w14:textId="77B86BC9" w:rsidR="00197262" w:rsidRPr="004A1748" w:rsidRDefault="00197262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4968032" w14:textId="04EB0475" w:rsidR="00197262" w:rsidRPr="004A1748" w:rsidRDefault="007063E5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66" w:type="dxa"/>
            <w:shd w:val="clear" w:color="auto" w:fill="FFFFFF" w:themeFill="background1"/>
          </w:tcPr>
          <w:p w14:paraId="3025AB42" w14:textId="201C2056" w:rsidR="00197262" w:rsidRPr="004A1748" w:rsidRDefault="007063E5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</w:tcPr>
          <w:p w14:paraId="697504B5" w14:textId="371EC76F" w:rsidR="00197262" w:rsidRPr="004A1748" w:rsidRDefault="00197262" w:rsidP="0019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  <w:r w:rsidR="003D70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197262" w:rsidRPr="004A1748" w14:paraId="4B6E0841" w14:textId="49428665" w:rsidTr="008A06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</w:tcPr>
          <w:p w14:paraId="71BC308E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>Hedonic motivation</w:t>
            </w:r>
          </w:p>
          <w:p w14:paraId="5B9FA5CE" w14:textId="77777777" w:rsidR="00197262" w:rsidRPr="004A1748" w:rsidRDefault="00197262" w:rsidP="001972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16A8B12C" w14:textId="33AAD70C" w:rsidR="00197262" w:rsidRPr="004A1748" w:rsidRDefault="00C105F2" w:rsidP="00197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6379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21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60A19696" w14:textId="074AB571" w:rsidR="00197262" w:rsidRPr="004A1748" w:rsidRDefault="000A7D73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1ADBC6" w14:textId="14F78D3F" w:rsidR="00197262" w:rsidRPr="004A1748" w:rsidRDefault="00197262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AE264C" w14:textId="61810656" w:rsidR="00197262" w:rsidRPr="004A1748" w:rsidRDefault="007063E5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66" w:type="dxa"/>
            <w:shd w:val="clear" w:color="auto" w:fill="FFFFFF" w:themeFill="background1"/>
          </w:tcPr>
          <w:p w14:paraId="0354FADA" w14:textId="4C67E047" w:rsidR="00197262" w:rsidRPr="004A1748" w:rsidRDefault="007063E5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182AA716" w14:textId="4B425888" w:rsidR="00197262" w:rsidRPr="004A1748" w:rsidRDefault="00197262" w:rsidP="0019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813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995CF6" w:rsidRPr="004A1748" w14:paraId="71B63602" w14:textId="3758BB07" w:rsidTr="008A0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</w:tcPr>
          <w:p w14:paraId="573F90D6" w14:textId="77777777" w:rsidR="00995CF6" w:rsidRPr="004A1748" w:rsidRDefault="00995CF6" w:rsidP="00995CF6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>Habit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CA438CF" w14:textId="7E990646" w:rsidR="00995CF6" w:rsidRPr="004A1748" w:rsidRDefault="006379D5" w:rsidP="00995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 (0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03243997" w14:textId="3071919A" w:rsidR="00995CF6" w:rsidRPr="004A1748" w:rsidRDefault="000A7D73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C207E9" w14:textId="145BC757" w:rsidR="00995CF6" w:rsidRPr="004A1748" w:rsidRDefault="00995CF6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B04461" w14:textId="422B36B6" w:rsidR="00995CF6" w:rsidRPr="004A1748" w:rsidRDefault="007063E5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20)</w:t>
            </w:r>
          </w:p>
        </w:tc>
        <w:tc>
          <w:tcPr>
            <w:tcW w:w="1266" w:type="dxa"/>
            <w:shd w:val="clear" w:color="auto" w:fill="FFFFFF" w:themeFill="background1"/>
          </w:tcPr>
          <w:p w14:paraId="18CB920C" w14:textId="34131907" w:rsidR="00995CF6" w:rsidRPr="004A1748" w:rsidRDefault="007063E5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FFFFFF" w:themeFill="background1"/>
          </w:tcPr>
          <w:p w14:paraId="620BD2AF" w14:textId="13D6502D" w:rsidR="00995CF6" w:rsidRPr="004A1748" w:rsidRDefault="00995CF6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813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</w:t>
            </w:r>
          </w:p>
        </w:tc>
      </w:tr>
      <w:tr w:rsidR="00995CF6" w:rsidRPr="004A1748" w14:paraId="44719EDC" w14:textId="7A9E66ED" w:rsidTr="008A06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</w:tcPr>
          <w:p w14:paraId="7642DCB1" w14:textId="77777777" w:rsidR="00995CF6" w:rsidRPr="004A1748" w:rsidRDefault="00995CF6" w:rsidP="00995CF6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7E1956C7" w14:textId="77777777" w:rsidR="00995CF6" w:rsidRPr="004A1748" w:rsidRDefault="00995CF6" w:rsidP="00995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</w:tcPr>
          <w:p w14:paraId="2D230076" w14:textId="77777777" w:rsidR="00995CF6" w:rsidRPr="004A1748" w:rsidRDefault="00995CF6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D5858F" w14:textId="77777777" w:rsidR="00995CF6" w:rsidRPr="004A1748" w:rsidRDefault="00995CF6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C25757" w14:textId="29D5B1D0" w:rsidR="00995CF6" w:rsidRPr="004A1748" w:rsidRDefault="00995CF6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66" w:type="dxa"/>
            <w:shd w:val="clear" w:color="auto" w:fill="FFFFFF" w:themeFill="background1"/>
          </w:tcPr>
          <w:p w14:paraId="482C99EE" w14:textId="061347C4" w:rsidR="00995CF6" w:rsidRPr="004A1748" w:rsidRDefault="00995CF6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9DF8CC2" w14:textId="2CB4DD75" w:rsidR="00995CF6" w:rsidRPr="004A1748" w:rsidRDefault="00995CF6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95CF6" w:rsidRPr="004A1748" w14:paraId="7191E07B" w14:textId="0027AF4B" w:rsidTr="008A0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</w:tcPr>
          <w:p w14:paraId="55E82494" w14:textId="05168841" w:rsidR="00995CF6" w:rsidRPr="004A1748" w:rsidRDefault="00995CF6" w:rsidP="00995C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lastRenderedPageBreak/>
              <w:t>P</w:t>
            </w:r>
            <w:r w:rsidR="007063E5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>rice</w:t>
            </w: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 xml:space="preserve"> value </w:t>
            </w:r>
          </w:p>
          <w:p w14:paraId="45D0269E" w14:textId="77777777" w:rsidR="00995CF6" w:rsidRPr="004A1748" w:rsidRDefault="00995CF6" w:rsidP="00995CF6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5D6667F8" w14:textId="2BB292E7" w:rsidR="00995CF6" w:rsidRPr="004A1748" w:rsidRDefault="006379D5" w:rsidP="00995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CAF7680" w14:textId="6ED58D87" w:rsidR="00995CF6" w:rsidRPr="004A1748" w:rsidRDefault="000A7D73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61EB6F" w14:textId="5524CB76" w:rsidR="00995CF6" w:rsidRPr="004A1748" w:rsidRDefault="00995CF6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12A8C7" w14:textId="52AD42C0" w:rsidR="00995CF6" w:rsidRPr="004A1748" w:rsidRDefault="007063E5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(0.29)</w:t>
            </w:r>
          </w:p>
        </w:tc>
        <w:tc>
          <w:tcPr>
            <w:tcW w:w="1266" w:type="dxa"/>
            <w:shd w:val="clear" w:color="auto" w:fill="FFFFFF" w:themeFill="background1"/>
          </w:tcPr>
          <w:p w14:paraId="6E0A337D" w14:textId="6B65B381" w:rsidR="00995CF6" w:rsidRPr="004A1748" w:rsidRDefault="007063E5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7</w:t>
            </w:r>
          </w:p>
        </w:tc>
        <w:tc>
          <w:tcPr>
            <w:tcW w:w="1134" w:type="dxa"/>
            <w:shd w:val="clear" w:color="auto" w:fill="FFFFFF" w:themeFill="background1"/>
          </w:tcPr>
          <w:p w14:paraId="0D7C884C" w14:textId="397F58AB" w:rsidR="00995CF6" w:rsidRPr="004A1748" w:rsidRDefault="003D70F0" w:rsidP="00995C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47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</w:tr>
      <w:tr w:rsidR="00995CF6" w:rsidRPr="004A1748" w14:paraId="568B9172" w14:textId="7D8579FD" w:rsidTr="008A06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045DC2C0" w14:textId="77777777" w:rsidR="00995CF6" w:rsidRPr="004A1748" w:rsidRDefault="00995CF6" w:rsidP="00995C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eastAsia="en-GB"/>
              </w:rPr>
              <w:t xml:space="preserve">Social influence </w:t>
            </w:r>
          </w:p>
        </w:tc>
        <w:tc>
          <w:tcPr>
            <w:tcW w:w="1276" w:type="dxa"/>
            <w:tcBorders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1C05012A" w14:textId="1301AE7E" w:rsidR="00995CF6" w:rsidRPr="004A1748" w:rsidRDefault="000A7D73" w:rsidP="00995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070A71B1" w14:textId="35C38351" w:rsidR="00995CF6" w:rsidRPr="004A1748" w:rsidRDefault="000A7D73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993" w:type="dxa"/>
            <w:tcBorders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</w:tcPr>
          <w:p w14:paraId="36B84714" w14:textId="5D82033B" w:rsidR="00995CF6" w:rsidRPr="004A1748" w:rsidRDefault="00995CF6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0</w:t>
            </w:r>
            <w:r w:rsidR="000A7D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4CA883EF" w14:textId="73187E49" w:rsidR="00995CF6" w:rsidRPr="004A1748" w:rsidRDefault="007063E5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0.28)</w:t>
            </w:r>
          </w:p>
        </w:tc>
        <w:tc>
          <w:tcPr>
            <w:tcW w:w="1266" w:type="dxa"/>
            <w:tcBorders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225BFDB8" w14:textId="3B628A46" w:rsidR="00995CF6" w:rsidRPr="004A1748" w:rsidRDefault="007063E5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.63 –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995CF6"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04A5D7D4" w14:textId="749F9FC5" w:rsidR="00995CF6" w:rsidRPr="004A1748" w:rsidRDefault="00995CF6" w:rsidP="00995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</w:t>
            </w:r>
            <w:r w:rsidR="00706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</w:tr>
    </w:tbl>
    <w:p w14:paraId="208623A8" w14:textId="77777777" w:rsidR="00F95783" w:rsidRPr="004A1748" w:rsidRDefault="00F95783" w:rsidP="00DF48E4">
      <w:pPr>
        <w:rPr>
          <w:rFonts w:ascii="Times New Roman" w:hAnsi="Times New Roman" w:cs="Times New Roman"/>
        </w:rPr>
      </w:pPr>
    </w:p>
    <w:p w14:paraId="58BD2718" w14:textId="77777777" w:rsidR="003B39EA" w:rsidRPr="004A1748" w:rsidRDefault="003B39EA" w:rsidP="00DF48E4">
      <w:pPr>
        <w:rPr>
          <w:rFonts w:ascii="Times New Roman" w:hAnsi="Times New Roman" w:cs="Times New Roman"/>
        </w:rPr>
      </w:pPr>
    </w:p>
    <w:p w14:paraId="163AFC19" w14:textId="117191F2" w:rsidR="003B39EA" w:rsidRPr="004A1748" w:rsidRDefault="00853DAE" w:rsidP="008A063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S</w:t>
      </w:r>
      <w:r w:rsidR="006440B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8</w:t>
      </w: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Model summary for </w:t>
      </w:r>
      <w:r w:rsidR="004957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</w:t>
      </w: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odness of </w:t>
      </w:r>
      <w:r w:rsidR="004957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</w:t>
      </w: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t test </w:t>
      </w:r>
      <w:r w:rsidRPr="004A1748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for </w:t>
      </w:r>
      <w:r w:rsidRPr="004A17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unimputed models</w:t>
      </w:r>
    </w:p>
    <w:tbl>
      <w:tblPr>
        <w:tblStyle w:val="PlainTable3"/>
        <w:tblW w:w="1006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53"/>
        <w:gridCol w:w="1200"/>
        <w:gridCol w:w="1462"/>
        <w:gridCol w:w="1243"/>
        <w:gridCol w:w="710"/>
        <w:gridCol w:w="362"/>
        <w:gridCol w:w="961"/>
        <w:gridCol w:w="456"/>
        <w:gridCol w:w="1134"/>
        <w:gridCol w:w="284"/>
      </w:tblGrid>
      <w:tr w:rsidR="003B39EA" w:rsidRPr="004A1748" w14:paraId="79BE30CD" w14:textId="77777777" w:rsidTr="004A174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" w:type="dxa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</w:tcPr>
          <w:p w14:paraId="53A96125" w14:textId="77777777" w:rsidR="003B39EA" w:rsidRPr="004A1748" w:rsidRDefault="003B39EA" w:rsidP="004A174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05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  <w:noWrap/>
          </w:tcPr>
          <w:p w14:paraId="2400B324" w14:textId="77777777" w:rsidR="003B39EA" w:rsidRPr="004A1748" w:rsidRDefault="003B39EA" w:rsidP="004A17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ntion to use </w:t>
            </w:r>
          </w:p>
        </w:tc>
        <w:tc>
          <w:tcPr>
            <w:tcW w:w="3623" w:type="dxa"/>
            <w:gridSpan w:val="5"/>
            <w:tcBorders>
              <w:top w:val="single" w:sz="4" w:space="0" w:color="ADADAD" w:themeColor="background2" w:themeShade="BF"/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49E538BB" w14:textId="312112B9" w:rsidR="003B39EA" w:rsidRPr="004A1748" w:rsidRDefault="003B39EA" w:rsidP="004A17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tion to spend m</w:t>
            </w:r>
            <w:r w:rsidR="00BA5A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ILE DATA</w:t>
            </w:r>
          </w:p>
        </w:tc>
      </w:tr>
      <w:tr w:rsidR="003B39EA" w:rsidRPr="004A1748" w14:paraId="172C8E3E" w14:textId="77777777" w:rsidTr="004A1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106324A2" w14:textId="77777777" w:rsidR="003B39EA" w:rsidRPr="004A1748" w:rsidRDefault="003B39EA" w:rsidP="004A174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 xml:space="preserve">INDEPENDENT </w:t>
            </w:r>
          </w:p>
          <w:p w14:paraId="46810D94" w14:textId="77777777" w:rsidR="003B39EA" w:rsidRPr="004A1748" w:rsidRDefault="003B39EA" w:rsidP="004A1748">
            <w:pP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  <w:t xml:space="preserve">VARIABLE </w:t>
            </w:r>
          </w:p>
        </w:tc>
        <w:tc>
          <w:tcPr>
            <w:tcW w:w="1200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5FF2BF7B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A1748">
              <w:rPr>
                <w:rFonts w:ascii="Times New Roman" w:hAnsi="Times New Roman" w:cs="Times New Roman"/>
                <w:color w:val="000000"/>
              </w:rPr>
              <w:t>Cox &amp; Snell R²</w:t>
            </w:r>
          </w:p>
          <w:p w14:paraId="7EA8ADEB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2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28250137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gelkerke R²</w:t>
            </w:r>
          </w:p>
        </w:tc>
        <w:tc>
          <w:tcPr>
            <w:tcW w:w="124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</w:tcPr>
          <w:p w14:paraId="2EAC63BD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A1748">
              <w:rPr>
                <w:rFonts w:ascii="Times New Roman" w:hAnsi="Times New Roman" w:cs="Times New Roman"/>
                <w:color w:val="000000"/>
              </w:rPr>
              <w:t>McFadden R²</w:t>
            </w:r>
          </w:p>
          <w:p w14:paraId="267B0B73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</w:p>
        </w:tc>
        <w:tc>
          <w:tcPr>
            <w:tcW w:w="1072" w:type="dxa"/>
            <w:gridSpan w:val="2"/>
            <w:tcBorders>
              <w:top w:val="single" w:sz="4" w:space="0" w:color="ADADAD" w:themeColor="background2" w:themeShade="BF"/>
              <w:left w:val="single" w:sz="4" w:space="0" w:color="auto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597300AF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A1748">
              <w:rPr>
                <w:rFonts w:ascii="Times New Roman" w:hAnsi="Times New Roman" w:cs="Times New Roman"/>
                <w:color w:val="000000"/>
              </w:rPr>
              <w:t>Cox &amp; Snell R²</w:t>
            </w:r>
          </w:p>
          <w:p w14:paraId="2BEE2579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6A205C03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gelkerke R²</w:t>
            </w:r>
          </w:p>
        </w:tc>
        <w:tc>
          <w:tcPr>
            <w:tcW w:w="1418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</w:tcPr>
          <w:p w14:paraId="7676BCBF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A1748">
              <w:rPr>
                <w:rFonts w:ascii="Times New Roman" w:hAnsi="Times New Roman" w:cs="Times New Roman"/>
                <w:color w:val="000000"/>
              </w:rPr>
              <w:t>McFadden R²</w:t>
            </w:r>
          </w:p>
          <w:p w14:paraId="4433ED8A" w14:textId="7777777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B39EA" w:rsidRPr="004A1748" w14:paraId="7BC6AF90" w14:textId="77777777" w:rsidTr="004A1748">
        <w:trPr>
          <w:gridAfter w:val="1"/>
          <w:wAfter w:w="28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2359A276" w14:textId="77777777" w:rsidR="003B39EA" w:rsidRPr="004A1748" w:rsidRDefault="003B39EA" w:rsidP="004A1748">
            <w:pPr>
              <w:rPr>
                <w:rFonts w:ascii="Times New Roman" w:eastAsia="Times New Roman" w:hAnsi="Times New Roman" w:cs="Times New Roman"/>
                <w:caps w:val="0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eastAsia="en-GB"/>
              </w:rPr>
              <w:t xml:space="preserve">Overall behavioral determinants </w:t>
            </w:r>
          </w:p>
        </w:tc>
        <w:tc>
          <w:tcPr>
            <w:tcW w:w="1200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40BA5CB6" w14:textId="75D6D108" w:rsidR="003B39EA" w:rsidRPr="004A1748" w:rsidRDefault="003B39EA" w:rsidP="004A1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462" w:type="dxa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  <w:noWrap/>
            <w:hideMark/>
          </w:tcPr>
          <w:p w14:paraId="488395C6" w14:textId="7A259315" w:rsidR="003B39EA" w:rsidRPr="004A1748" w:rsidRDefault="003B39EA" w:rsidP="004A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243" w:type="dxa"/>
            <w:tcBorders>
              <w:top w:val="single" w:sz="4" w:space="0" w:color="ADADAD" w:themeColor="background2" w:themeShade="BF"/>
              <w:right w:val="single" w:sz="4" w:space="0" w:color="auto"/>
            </w:tcBorders>
            <w:shd w:val="clear" w:color="auto" w:fill="FFFFFF" w:themeFill="background1"/>
          </w:tcPr>
          <w:p w14:paraId="7B1596BB" w14:textId="19F09E1B" w:rsidR="003B39EA" w:rsidRPr="004A1748" w:rsidRDefault="003B39EA" w:rsidP="004A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710" w:type="dxa"/>
            <w:tcBorders>
              <w:top w:val="single" w:sz="4" w:space="0" w:color="ADADAD" w:themeColor="background2" w:themeShade="BF"/>
              <w:left w:val="single" w:sz="4" w:space="0" w:color="auto"/>
            </w:tcBorders>
            <w:shd w:val="clear" w:color="auto" w:fill="FFFFFF" w:themeFill="background1"/>
          </w:tcPr>
          <w:p w14:paraId="064480EB" w14:textId="5E6D1F2E" w:rsidR="003B39EA" w:rsidRPr="004A1748" w:rsidRDefault="003B39EA" w:rsidP="004A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23" w:type="dxa"/>
            <w:gridSpan w:val="2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</w:tcPr>
          <w:p w14:paraId="0D1269F3" w14:textId="3B89DC69" w:rsidR="003B39EA" w:rsidRPr="004A1748" w:rsidRDefault="003B39EA" w:rsidP="004A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590" w:type="dxa"/>
            <w:gridSpan w:val="2"/>
            <w:tcBorders>
              <w:top w:val="single" w:sz="4" w:space="0" w:color="ADADAD" w:themeColor="background2" w:themeShade="BF"/>
            </w:tcBorders>
            <w:shd w:val="clear" w:color="auto" w:fill="FFFFFF" w:themeFill="background1"/>
          </w:tcPr>
          <w:p w14:paraId="16775A0F" w14:textId="32D9813C" w:rsidR="003B39EA" w:rsidRPr="004A1748" w:rsidRDefault="003B39EA" w:rsidP="004A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="00197262"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B39EA" w:rsidRPr="004A1748" w14:paraId="00E9BFA7" w14:textId="77777777" w:rsidTr="00A9468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EAF5DD" w14:textId="77777777" w:rsidR="00F01A02" w:rsidRPr="00F01A02" w:rsidRDefault="00F01A02" w:rsidP="00F01A02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en-GB"/>
              </w:rPr>
            </w:pPr>
            <w:r w:rsidRPr="00F01A0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GB" w:eastAsia="en-GB"/>
              </w:rPr>
              <w:t xml:space="preserve">Multivariable models </w:t>
            </w:r>
          </w:p>
          <w:p w14:paraId="0570C06F" w14:textId="77777777" w:rsidR="003B39EA" w:rsidRPr="004A1748" w:rsidRDefault="003B39EA" w:rsidP="004A174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931905" w14:textId="4E7BDB7D" w:rsidR="003B39EA" w:rsidRPr="004A1748" w:rsidRDefault="003B39EA" w:rsidP="004A17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 w:rsidR="00F01A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333C596" w14:textId="56C5F849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052E14"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F01A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FCD21" w14:textId="0375F0C6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  <w:r w:rsidR="00052E14"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DD4952" w14:textId="36E2BB0A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 w:rsidR="00263D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C52C2ED" w14:textId="778BF6E2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263D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E0CECEA" w14:textId="479198D7" w:rsidR="003B39EA" w:rsidRPr="004A1748" w:rsidRDefault="003B39EA" w:rsidP="004A1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17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263D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</w:tbl>
    <w:p w14:paraId="64E22B70" w14:textId="77777777" w:rsidR="003B39EA" w:rsidRPr="004A1748" w:rsidRDefault="003B39EA" w:rsidP="00DF48E4">
      <w:pPr>
        <w:rPr>
          <w:rFonts w:ascii="Times New Roman" w:hAnsi="Times New Roman" w:cs="Times New Roman"/>
        </w:rPr>
      </w:pPr>
    </w:p>
    <w:p w14:paraId="4DF715DE" w14:textId="3EEE3552" w:rsidR="003B39EA" w:rsidRPr="004A1748" w:rsidRDefault="003B39EA" w:rsidP="003B39EA">
      <w:pPr>
        <w:rPr>
          <w:rFonts w:ascii="Times New Roman" w:hAnsi="Times New Roman" w:cs="Times New Roman"/>
        </w:rPr>
      </w:pPr>
    </w:p>
    <w:sectPr w:rsidR="003B39EA" w:rsidRPr="004A1748" w:rsidSect="00275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A1"/>
    <w:rsid w:val="00041B7E"/>
    <w:rsid w:val="00052E14"/>
    <w:rsid w:val="00056846"/>
    <w:rsid w:val="000A7D73"/>
    <w:rsid w:val="000D52F1"/>
    <w:rsid w:val="000E3206"/>
    <w:rsid w:val="0013275B"/>
    <w:rsid w:val="00197262"/>
    <w:rsid w:val="001A2D21"/>
    <w:rsid w:val="00225AA5"/>
    <w:rsid w:val="00231AA2"/>
    <w:rsid w:val="00263DE9"/>
    <w:rsid w:val="00267ECD"/>
    <w:rsid w:val="00275050"/>
    <w:rsid w:val="002802CD"/>
    <w:rsid w:val="002827BC"/>
    <w:rsid w:val="002B2E5A"/>
    <w:rsid w:val="002D794B"/>
    <w:rsid w:val="00364D39"/>
    <w:rsid w:val="0036730B"/>
    <w:rsid w:val="00376073"/>
    <w:rsid w:val="003B1F15"/>
    <w:rsid w:val="003B39EA"/>
    <w:rsid w:val="003D70F0"/>
    <w:rsid w:val="003F6FB8"/>
    <w:rsid w:val="004700A9"/>
    <w:rsid w:val="0049574C"/>
    <w:rsid w:val="004A1748"/>
    <w:rsid w:val="00537E29"/>
    <w:rsid w:val="00584306"/>
    <w:rsid w:val="005F44FD"/>
    <w:rsid w:val="006137B1"/>
    <w:rsid w:val="006379D5"/>
    <w:rsid w:val="006440B1"/>
    <w:rsid w:val="006C7C07"/>
    <w:rsid w:val="006E007E"/>
    <w:rsid w:val="006F3DA1"/>
    <w:rsid w:val="00700FF7"/>
    <w:rsid w:val="007063E5"/>
    <w:rsid w:val="00715CB7"/>
    <w:rsid w:val="007D6253"/>
    <w:rsid w:val="0081365E"/>
    <w:rsid w:val="00853DAE"/>
    <w:rsid w:val="00865040"/>
    <w:rsid w:val="008717E8"/>
    <w:rsid w:val="008A063C"/>
    <w:rsid w:val="008E0CE1"/>
    <w:rsid w:val="009553DE"/>
    <w:rsid w:val="00981F9C"/>
    <w:rsid w:val="00995CF6"/>
    <w:rsid w:val="00996120"/>
    <w:rsid w:val="009D0C1E"/>
    <w:rsid w:val="00A05F40"/>
    <w:rsid w:val="00A91578"/>
    <w:rsid w:val="00A9468D"/>
    <w:rsid w:val="00AA060D"/>
    <w:rsid w:val="00B05DBE"/>
    <w:rsid w:val="00BA5A04"/>
    <w:rsid w:val="00BE07FE"/>
    <w:rsid w:val="00C0228D"/>
    <w:rsid w:val="00C105F2"/>
    <w:rsid w:val="00C558A1"/>
    <w:rsid w:val="00CB2FCD"/>
    <w:rsid w:val="00CC67F8"/>
    <w:rsid w:val="00CF75C2"/>
    <w:rsid w:val="00D121CC"/>
    <w:rsid w:val="00D14E45"/>
    <w:rsid w:val="00D5678A"/>
    <w:rsid w:val="00D770EA"/>
    <w:rsid w:val="00DB0903"/>
    <w:rsid w:val="00DF48E4"/>
    <w:rsid w:val="00DF6557"/>
    <w:rsid w:val="00E163EF"/>
    <w:rsid w:val="00E32394"/>
    <w:rsid w:val="00E8269D"/>
    <w:rsid w:val="00E87BD0"/>
    <w:rsid w:val="00E978BE"/>
    <w:rsid w:val="00EB5DBA"/>
    <w:rsid w:val="00F01A02"/>
    <w:rsid w:val="00F07C13"/>
    <w:rsid w:val="00F11FAE"/>
    <w:rsid w:val="00F319A2"/>
    <w:rsid w:val="00F44D44"/>
    <w:rsid w:val="00F556D2"/>
    <w:rsid w:val="00F62B79"/>
    <w:rsid w:val="00F65ED8"/>
    <w:rsid w:val="00F8626F"/>
    <w:rsid w:val="00F95783"/>
    <w:rsid w:val="00FA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59E765"/>
  <w15:chartTrackingRefBased/>
  <w15:docId w15:val="{8308604C-E7B7-4F4C-957D-8455C2DC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3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3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D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206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E3206"/>
    <w:pPr>
      <w:spacing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206"/>
    <w:rPr>
      <w:rFonts w:eastAsiaTheme="minorEastAsia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320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E320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06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06"/>
    <w:rPr>
      <w:rFonts w:eastAsiaTheme="minorEastAsia"/>
      <w:b/>
      <w:bCs/>
      <w:sz w:val="20"/>
      <w:szCs w:val="2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0E32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3206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0E3206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E007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A174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A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A04"/>
    <w:rPr>
      <w:rFonts w:ascii="Courier New" w:eastAsia="Times New Roman" w:hAnsi="Courier New" w:cs="Courier New"/>
      <w:sz w:val="20"/>
      <w:szCs w:val="20"/>
      <w:lang w:val="en-RU"/>
    </w:rPr>
  </w:style>
  <w:style w:type="character" w:customStyle="1" w:styleId="gpwvoe5cpi">
    <w:name w:val="gpwvoe5cpi"/>
    <w:basedOn w:val="DefaultParagraphFont"/>
    <w:rsid w:val="00BA5A04"/>
  </w:style>
  <w:style w:type="character" w:customStyle="1" w:styleId="normaltextrun">
    <w:name w:val="normaltextrun"/>
    <w:basedOn w:val="DefaultParagraphFont"/>
    <w:rsid w:val="00F65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0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3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mbrosio</dc:creator>
  <cp:keywords/>
  <dc:description/>
  <cp:lastModifiedBy>Maria Ambrosio</cp:lastModifiedBy>
  <cp:revision>44</cp:revision>
  <dcterms:created xsi:type="dcterms:W3CDTF">2025-03-10T10:12:00Z</dcterms:created>
  <dcterms:modified xsi:type="dcterms:W3CDTF">2025-09-09T15:13:00Z</dcterms:modified>
</cp:coreProperties>
</file>